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1C494" w14:textId="77777777" w:rsidR="00C4455D" w:rsidRPr="00CA0F2D" w:rsidRDefault="00C4455D" w:rsidP="00C4455D"/>
    <w:tbl>
      <w:tblPr>
        <w:tblW w:w="1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567"/>
        <w:gridCol w:w="850"/>
        <w:gridCol w:w="567"/>
        <w:gridCol w:w="1134"/>
        <w:gridCol w:w="1134"/>
        <w:gridCol w:w="1134"/>
        <w:gridCol w:w="1418"/>
        <w:gridCol w:w="1276"/>
        <w:gridCol w:w="2126"/>
        <w:gridCol w:w="1276"/>
        <w:gridCol w:w="3543"/>
      </w:tblGrid>
      <w:tr w:rsidR="00C4455D" w:rsidRPr="00CA0F2D" w14:paraId="50658459" w14:textId="77777777" w:rsidTr="00CE2628">
        <w:trPr>
          <w:trHeight w:val="343"/>
        </w:trPr>
        <w:tc>
          <w:tcPr>
            <w:tcW w:w="15871" w:type="dxa"/>
            <w:gridSpan w:val="12"/>
          </w:tcPr>
          <w:p w14:paraId="670F48B7" w14:textId="77777777" w:rsidR="00C4455D" w:rsidRPr="00CA0F2D" w:rsidRDefault="00C4455D" w:rsidP="00CE2628">
            <w:pPr>
              <w:rPr>
                <w:b/>
                <w:color w:val="000000"/>
                <w:sz w:val="22"/>
                <w:szCs w:val="22"/>
              </w:rPr>
            </w:pPr>
            <w:r w:rsidRPr="00CA0F2D">
              <w:rPr>
                <w:b/>
                <w:color w:val="000000"/>
                <w:sz w:val="22"/>
                <w:szCs w:val="22"/>
              </w:rPr>
              <w:t>Intranasal Responsiveness Measures</w:t>
            </w:r>
          </w:p>
        </w:tc>
      </w:tr>
      <w:tr w:rsidR="00C4455D" w:rsidRPr="00CA0F2D" w14:paraId="3EF95039" w14:textId="77777777" w:rsidTr="00CE2628">
        <w:trPr>
          <w:trHeight w:val="390"/>
        </w:trPr>
        <w:tc>
          <w:tcPr>
            <w:tcW w:w="846" w:type="dxa"/>
            <w:vMerge w:val="restart"/>
            <w:shd w:val="clear" w:color="auto" w:fill="auto"/>
          </w:tcPr>
          <w:p w14:paraId="61932B70" w14:textId="77777777" w:rsidR="00C4455D" w:rsidRPr="00CA0F2D" w:rsidRDefault="00C4455D" w:rsidP="00CE2628">
            <w:pPr>
              <w:rPr>
                <w:b/>
                <w:color w:val="000000"/>
                <w:sz w:val="16"/>
                <w:szCs w:val="16"/>
              </w:rPr>
            </w:pPr>
            <w:r w:rsidRPr="00CA0F2D">
              <w:rPr>
                <w:b/>
                <w:color w:val="000000"/>
                <w:sz w:val="16"/>
                <w:szCs w:val="16"/>
              </w:rPr>
              <w:t>Paper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5F6511C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ISO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5928ED1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27DB421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B74256A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Subsampl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1CC1BA9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vMerge w:val="restart"/>
          </w:tcPr>
          <w:p w14:paraId="3E4E1F86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18" w:type="dxa"/>
            <w:vMerge w:val="restart"/>
          </w:tcPr>
          <w:p w14:paraId="561C3EB4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49E763B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E2A6C0F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Brain Insulin Resistance</w:t>
            </w:r>
          </w:p>
        </w:tc>
        <w:tc>
          <w:tcPr>
            <w:tcW w:w="3543" w:type="dxa"/>
            <w:vMerge w:val="restart"/>
            <w:shd w:val="clear" w:color="auto" w:fill="auto"/>
          </w:tcPr>
          <w:p w14:paraId="5C803EE2" w14:textId="77777777" w:rsidR="00C4455D" w:rsidRPr="00CA0F2D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A0F2D">
              <w:rPr>
                <w:b/>
                <w:color w:val="000000"/>
                <w:sz w:val="16"/>
                <w:szCs w:val="16"/>
              </w:rPr>
              <w:t>Findings</w:t>
            </w:r>
          </w:p>
        </w:tc>
      </w:tr>
      <w:tr w:rsidR="00C4455D" w:rsidRPr="00CA0F2D" w14:paraId="5939AE06" w14:textId="77777777" w:rsidTr="00CE2628">
        <w:trPr>
          <w:trHeight w:val="298"/>
        </w:trPr>
        <w:tc>
          <w:tcPr>
            <w:tcW w:w="846" w:type="dxa"/>
            <w:vMerge/>
            <w:shd w:val="clear" w:color="auto" w:fill="auto"/>
          </w:tcPr>
          <w:p w14:paraId="7D8778AA" w14:textId="77777777" w:rsidR="00C4455D" w:rsidRPr="00CA0F2D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12D096B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7CF2ADB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1ABFD5B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E23782D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1C65ABF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19429BB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C11A453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DA0999" w14:textId="77777777" w:rsidR="00C4455D" w:rsidRPr="002933E9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06AF1FC2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276" w:type="dxa"/>
            <w:shd w:val="clear" w:color="auto" w:fill="auto"/>
          </w:tcPr>
          <w:p w14:paraId="0761FB8B" w14:textId="77777777" w:rsidR="00C4455D" w:rsidRPr="002933E9" w:rsidRDefault="00C4455D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Neuroimaging</w:t>
            </w:r>
          </w:p>
        </w:tc>
        <w:tc>
          <w:tcPr>
            <w:tcW w:w="3543" w:type="dxa"/>
            <w:vMerge/>
            <w:shd w:val="clear" w:color="auto" w:fill="auto"/>
          </w:tcPr>
          <w:p w14:paraId="54FBC176" w14:textId="77777777" w:rsidR="00C4455D" w:rsidRPr="00CA0F2D" w:rsidRDefault="00C4455D" w:rsidP="00CE26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C4455D" w:rsidRPr="00CA0F2D" w14:paraId="1A265E1A" w14:textId="77777777" w:rsidTr="00CE2628">
        <w:trPr>
          <w:trHeight w:val="266"/>
        </w:trPr>
        <w:tc>
          <w:tcPr>
            <w:tcW w:w="846" w:type="dxa"/>
            <w:vMerge w:val="restart"/>
            <w:shd w:val="clear" w:color="auto" w:fill="auto"/>
          </w:tcPr>
          <w:p w14:paraId="14D5F41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6F0132D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C08A6A5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 w:rsidRPr="00CA0F2D"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a2ludG9sYTwvQXV0aG9yPjxZ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</w:fldData>
              </w:fldChar>
            </w:r>
            <w:r w:rsidRPr="00CA0F2D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CA0F2D"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a2ludG9sYTwvQXV0aG9yPjxZ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</w:fldData>
              </w:fldChar>
            </w:r>
            <w:r w:rsidRPr="00CA0F2D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CA0F2D">
              <w:rPr>
                <w:color w:val="000000"/>
                <w:sz w:val="16"/>
                <w:szCs w:val="16"/>
              </w:rPr>
            </w:r>
            <w:r w:rsidRPr="00CA0F2D">
              <w:rPr>
                <w:color w:val="000000"/>
                <w:sz w:val="16"/>
                <w:szCs w:val="16"/>
              </w:rPr>
              <w:fldChar w:fldCharType="end"/>
            </w:r>
            <w:r w:rsidRPr="00CA0F2D">
              <w:rPr>
                <w:color w:val="000000"/>
                <w:sz w:val="16"/>
                <w:szCs w:val="16"/>
              </w:rPr>
            </w:r>
            <w:r w:rsidRPr="00CA0F2D">
              <w:rPr>
                <w:color w:val="000000"/>
                <w:sz w:val="16"/>
                <w:szCs w:val="16"/>
              </w:rPr>
              <w:fldChar w:fldCharType="separate"/>
            </w:r>
            <w:r w:rsidRPr="00CA0F2D">
              <w:rPr>
                <w:noProof/>
                <w:color w:val="000000"/>
                <w:sz w:val="16"/>
                <w:szCs w:val="16"/>
              </w:rPr>
              <w:t>Akintola et al. (2017)</w:t>
            </w:r>
            <w:r w:rsidRPr="00CA0F2D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2EDCC8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7CB2C0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86601F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LD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C65EAE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F22E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1E2A1B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E6368E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6BC94A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B9FAB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78AD48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409465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2DB7FA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lder: 11</w:t>
            </w:r>
          </w:p>
          <w:p w14:paraId="09BCBE3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Younger: 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D97B8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A64AB1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30411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65.2 (3.3)</w:t>
            </w:r>
          </w:p>
          <w:p w14:paraId="0E2349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3 (1.8)</w:t>
            </w:r>
          </w:p>
        </w:tc>
        <w:tc>
          <w:tcPr>
            <w:tcW w:w="1134" w:type="dxa"/>
            <w:vMerge w:val="restart"/>
          </w:tcPr>
          <w:p w14:paraId="7AC7EBE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B1B11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5E2C33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1(2.2)</w:t>
            </w:r>
          </w:p>
          <w:p w14:paraId="776756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3.6(2.2)</w:t>
            </w:r>
          </w:p>
        </w:tc>
        <w:tc>
          <w:tcPr>
            <w:tcW w:w="1418" w:type="dxa"/>
            <w:vMerge w:val="restart"/>
          </w:tcPr>
          <w:p w14:paraId="5262676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OMA-IR</w:t>
            </w:r>
          </w:p>
          <w:p w14:paraId="2425868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EA7A88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.05 (0.65 -2.03)*</w:t>
            </w:r>
          </w:p>
          <w:p w14:paraId="10F97D6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.21 (1.00-1.49)*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E4C353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CA1D77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7D4E1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1</w:t>
            </w:r>
          </w:p>
          <w:p w14:paraId="4CCF647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8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B4E49B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56F414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8274EE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 (Saline Placebo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70ACA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3FA63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7C2797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AB9C6A8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 w:rsidRPr="00CA0F2D">
              <w:rPr>
                <w:color w:val="000000"/>
                <w:sz w:val="16"/>
                <w:szCs w:val="16"/>
              </w:rPr>
              <w:t>Increase in occipital and thalamic CBF in older adults</w:t>
            </w:r>
          </w:p>
          <w:p w14:paraId="0406F65F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</w:tr>
      <w:tr w:rsidR="00C4455D" w:rsidRPr="00CA0F2D" w14:paraId="792919D0" w14:textId="77777777" w:rsidTr="00CE2628">
        <w:trPr>
          <w:trHeight w:val="265"/>
        </w:trPr>
        <w:tc>
          <w:tcPr>
            <w:tcW w:w="846" w:type="dxa"/>
            <w:vMerge/>
            <w:shd w:val="clear" w:color="auto" w:fill="auto"/>
          </w:tcPr>
          <w:p w14:paraId="4CF4B8C7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361800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E78C5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A2FA5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F0251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CC97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ECFE0A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7E9471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B585B6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7B82EE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FED1B2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0636A373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 w:rsidRPr="00CA0F2D">
              <w:rPr>
                <w:color w:val="000000"/>
                <w:sz w:val="16"/>
                <w:szCs w:val="16"/>
              </w:rPr>
              <w:t>No change in other lobes or the hypothalamus in older or younger adults</w:t>
            </w:r>
          </w:p>
        </w:tc>
      </w:tr>
      <w:tr w:rsidR="00C4455D" w:rsidRPr="00CA0F2D" w14:paraId="7F4A556A" w14:textId="77777777" w:rsidTr="00CE2628">
        <w:trPr>
          <w:trHeight w:val="318"/>
        </w:trPr>
        <w:tc>
          <w:tcPr>
            <w:tcW w:w="846" w:type="dxa"/>
            <w:shd w:val="clear" w:color="auto" w:fill="auto"/>
          </w:tcPr>
          <w:p w14:paraId="38D032C1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CcnVubmVyPC9BdXRob3I+PFll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CcnVubmVyPC9BdXRob3I+PFll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Brunner et al. (201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2637E91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shd w:val="clear" w:color="auto" w:fill="auto"/>
          </w:tcPr>
          <w:p w14:paraId="49F4C13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</w:t>
            </w:r>
          </w:p>
          <w:p w14:paraId="4DA509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(CO)</w:t>
            </w:r>
          </w:p>
        </w:tc>
        <w:tc>
          <w:tcPr>
            <w:tcW w:w="567" w:type="dxa"/>
            <w:shd w:val="clear" w:color="auto" w:fill="auto"/>
          </w:tcPr>
          <w:p w14:paraId="4F6AB8B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C3CFAF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A743E8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91 (1.30)</w:t>
            </w:r>
          </w:p>
        </w:tc>
        <w:tc>
          <w:tcPr>
            <w:tcW w:w="1134" w:type="dxa"/>
          </w:tcPr>
          <w:p w14:paraId="388EA8D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3.69 (0.22)</w:t>
            </w:r>
          </w:p>
        </w:tc>
        <w:tc>
          <w:tcPr>
            <w:tcW w:w="1418" w:type="dxa"/>
          </w:tcPr>
          <w:p w14:paraId="53F1037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01FF77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11</w:t>
            </w:r>
          </w:p>
        </w:tc>
        <w:tc>
          <w:tcPr>
            <w:tcW w:w="2126" w:type="dxa"/>
            <w:shd w:val="clear" w:color="auto" w:fill="auto"/>
          </w:tcPr>
          <w:p w14:paraId="4565E31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 (Unspecified Placebo)</w:t>
            </w:r>
          </w:p>
        </w:tc>
        <w:tc>
          <w:tcPr>
            <w:tcW w:w="1276" w:type="dxa"/>
            <w:shd w:val="clear" w:color="auto" w:fill="auto"/>
          </w:tcPr>
          <w:p w14:paraId="70C5555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D0CECE" w:themeFill="background2" w:themeFillShade="E6"/>
          </w:tcPr>
          <w:p w14:paraId="5D68246D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change in activity during olfactory or visual maze tasks </w:t>
            </w:r>
          </w:p>
        </w:tc>
      </w:tr>
      <w:tr w:rsidR="00C4455D" w:rsidRPr="00CA0F2D" w14:paraId="0481730F" w14:textId="77777777" w:rsidTr="00CE2628">
        <w:trPr>
          <w:trHeight w:val="872"/>
        </w:trPr>
        <w:tc>
          <w:tcPr>
            <w:tcW w:w="846" w:type="dxa"/>
            <w:vMerge w:val="restart"/>
            <w:shd w:val="clear" w:color="auto" w:fill="auto"/>
          </w:tcPr>
          <w:p w14:paraId="61BBD252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DcmFmdDwvQXV0aG9yPjxZZWFy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DcmFmdDwvQXV0aG9yPjxZZWFy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Craft et al. (201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D8075B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430FD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LON RCT</w:t>
            </w:r>
          </w:p>
          <w:p w14:paraId="266E29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(2 and 4 month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3FBD6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75145C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lacebo: 30</w:t>
            </w:r>
          </w:p>
          <w:p w14:paraId="53EE896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 IU: 36</w:t>
            </w:r>
          </w:p>
          <w:p w14:paraId="011B2C4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: 38</w:t>
            </w:r>
          </w:p>
          <w:p w14:paraId="0A7DBE0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4EF51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AD: 40</w:t>
            </w:r>
          </w:p>
          <w:p w14:paraId="3C10F45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MCI: 6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17AEC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74.9 (1.6)</w:t>
            </w:r>
          </w:p>
          <w:p w14:paraId="13C3B42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72.8 (1.5)</w:t>
            </w:r>
          </w:p>
          <w:p w14:paraId="55E3C17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69.9 (1.4)</w:t>
            </w:r>
          </w:p>
        </w:tc>
        <w:tc>
          <w:tcPr>
            <w:tcW w:w="1134" w:type="dxa"/>
            <w:vMerge w:val="restart"/>
          </w:tcPr>
          <w:p w14:paraId="1D80F48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4 (0.8)</w:t>
            </w:r>
          </w:p>
          <w:p w14:paraId="7730B44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7 (0.8)</w:t>
            </w:r>
          </w:p>
          <w:p w14:paraId="2281099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9 (0.7)</w:t>
            </w:r>
          </w:p>
        </w:tc>
        <w:tc>
          <w:tcPr>
            <w:tcW w:w="1418" w:type="dxa"/>
            <w:vMerge w:val="restart"/>
          </w:tcPr>
          <w:p w14:paraId="4B58F0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E12C6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= 13; M = 17</w:t>
            </w:r>
          </w:p>
          <w:p w14:paraId="21612F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4; M = 22</w:t>
            </w:r>
          </w:p>
          <w:p w14:paraId="287519A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8; M = 20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F651D1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Two half doses per day</w:t>
            </w:r>
          </w:p>
          <w:p w14:paraId="551AC36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(Unspecified placebo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EC6B5B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DG-PET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2835CD8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oth 20 IU and 40 IU associated with reduced progression of hypometabolism </w:t>
            </w:r>
            <w:r w:rsidRPr="00F3484A"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F3484A">
              <w:rPr>
                <w:color w:val="000000"/>
                <w:sz w:val="16"/>
                <w:szCs w:val="16"/>
              </w:rPr>
              <w:t>bilateral frontal, right temporal, bilat</w:t>
            </w:r>
            <w:r w:rsidRPr="006B0009">
              <w:rPr>
                <w:color w:val="000000"/>
                <w:sz w:val="16"/>
                <w:szCs w:val="16"/>
              </w:rPr>
              <w:t xml:space="preserve">eral occipital, and right precuneus and/or cuneus </w:t>
            </w:r>
          </w:p>
          <w:p w14:paraId="331B6A2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3DC4EC8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 IU associated with reduced progression of hypometabolism in right temporal lobe </w:t>
            </w:r>
          </w:p>
          <w:p w14:paraId="46B3E3D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E39A525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 IU associated with reduced progression of hypometabolism in the left parietal cortex </w:t>
            </w:r>
          </w:p>
        </w:tc>
      </w:tr>
      <w:tr w:rsidR="00C4455D" w:rsidRPr="00CA0F2D" w14:paraId="59F17D13" w14:textId="77777777" w:rsidTr="00CE2628">
        <w:trPr>
          <w:trHeight w:val="871"/>
        </w:trPr>
        <w:tc>
          <w:tcPr>
            <w:tcW w:w="846" w:type="dxa"/>
            <w:vMerge/>
            <w:shd w:val="clear" w:color="auto" w:fill="auto"/>
          </w:tcPr>
          <w:p w14:paraId="7527A83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D6E294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632E2E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937D51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F7BCE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41613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E092A9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0B4F69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9640C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E43D6B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903C5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776788A1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ssociation between 40 IU and hypometabolism in temporal cortex</w:t>
            </w:r>
          </w:p>
        </w:tc>
      </w:tr>
      <w:tr w:rsidR="00C4455D" w:rsidRPr="00CA0F2D" w14:paraId="04360B84" w14:textId="77777777" w:rsidTr="00CE2628">
        <w:trPr>
          <w:trHeight w:val="318"/>
        </w:trPr>
        <w:tc>
          <w:tcPr>
            <w:tcW w:w="846" w:type="dxa"/>
            <w:shd w:val="clear" w:color="auto" w:fill="auto"/>
          </w:tcPr>
          <w:p w14:paraId="20583405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cmljaGlzY2g8L0F1dGhvcj48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cmljaGlzY2g8L0F1dGhvcj48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Grichisch et al. (201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72D06FC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shd w:val="clear" w:color="auto" w:fill="auto"/>
          </w:tcPr>
          <w:p w14:paraId="415D9F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shd w:val="clear" w:color="auto" w:fill="auto"/>
          </w:tcPr>
          <w:p w14:paraId="3FC1B81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05BFDA3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C24437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1134" w:type="dxa"/>
          </w:tcPr>
          <w:p w14:paraId="063DA00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-25</w:t>
            </w:r>
          </w:p>
        </w:tc>
        <w:tc>
          <w:tcPr>
            <w:tcW w:w="1418" w:type="dxa"/>
          </w:tcPr>
          <w:p w14:paraId="0531C87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1E3A05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5; M = 3</w:t>
            </w:r>
          </w:p>
        </w:tc>
        <w:tc>
          <w:tcPr>
            <w:tcW w:w="2126" w:type="dxa"/>
            <w:shd w:val="clear" w:color="auto" w:fill="auto"/>
          </w:tcPr>
          <w:p w14:paraId="748A3AA2" w14:textId="77777777" w:rsidR="00C4455D" w:rsidRPr="00B74728" w:rsidRDefault="00C4455D" w:rsidP="00CE2628">
            <w:pPr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B74728">
              <w:rPr>
                <w:color w:val="000000"/>
                <w:sz w:val="16"/>
                <w:szCs w:val="16"/>
                <w:lang w:val="it-IT"/>
              </w:rPr>
              <w:t>160 IU/ 0.4 mL</w:t>
            </w:r>
          </w:p>
          <w:p w14:paraId="75F858AD" w14:textId="77777777" w:rsidR="00C4455D" w:rsidRPr="00B74728" w:rsidRDefault="00C4455D" w:rsidP="00CE2628">
            <w:pPr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B74728">
              <w:rPr>
                <w:color w:val="000000"/>
                <w:sz w:val="16"/>
                <w:szCs w:val="16"/>
                <w:lang w:val="it-IT"/>
              </w:rPr>
              <w:t>(200mg caffeine control)</w:t>
            </w:r>
          </w:p>
        </w:tc>
        <w:tc>
          <w:tcPr>
            <w:tcW w:w="1276" w:type="dxa"/>
            <w:shd w:val="clear" w:color="auto" w:fill="auto"/>
          </w:tcPr>
          <w:p w14:paraId="536EE08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ulsed ASL</w:t>
            </w:r>
          </w:p>
        </w:tc>
        <w:tc>
          <w:tcPr>
            <w:tcW w:w="3543" w:type="dxa"/>
            <w:shd w:val="clear" w:color="auto" w:fill="D0CECE" w:themeFill="background2" w:themeFillShade="E6"/>
          </w:tcPr>
          <w:p w14:paraId="5FA97D3A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change in CBF between baseline and post-insulin administration during task-free and flickering checkerboard conditions in the visual cortex, right anterior, or left posterior parts of the brain  </w:t>
            </w:r>
          </w:p>
        </w:tc>
      </w:tr>
      <w:tr w:rsidR="00C4455D" w:rsidRPr="00CA0F2D" w14:paraId="5A723B6C" w14:textId="77777777" w:rsidTr="00CE2628">
        <w:trPr>
          <w:trHeight w:val="419"/>
        </w:trPr>
        <w:tc>
          <w:tcPr>
            <w:tcW w:w="846" w:type="dxa"/>
            <w:vMerge w:val="restart"/>
            <w:shd w:val="clear" w:color="auto" w:fill="auto"/>
          </w:tcPr>
          <w:p w14:paraId="28647A9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31BF5F6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5BAB706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dXRob2ZmPC9BdXRob3I+PFll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dXRob2ZmPC9BdXRob3I+PFll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Guthoff et al. (2010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70C302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9A0333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1DA9AA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A6BDD4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15844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F805F5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AD6C51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5371B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83F925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9DEDBC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5A2C4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060EBA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13D63C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B2971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FECA56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6 (1.3)</w:t>
            </w:r>
          </w:p>
        </w:tc>
        <w:tc>
          <w:tcPr>
            <w:tcW w:w="1134" w:type="dxa"/>
            <w:vMerge w:val="restart"/>
          </w:tcPr>
          <w:p w14:paraId="0492927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6090F7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4A1DE0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1.4 (0.7)</w:t>
            </w:r>
          </w:p>
        </w:tc>
        <w:tc>
          <w:tcPr>
            <w:tcW w:w="1418" w:type="dxa"/>
            <w:vMerge w:val="restart"/>
          </w:tcPr>
          <w:p w14:paraId="70CEAD8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bA1c</w:t>
            </w:r>
          </w:p>
          <w:p w14:paraId="43E49DE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489F8F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5.2 (0.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C21CE7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7FB5D5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1379F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4; M = 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7E0112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A2E0E3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3E4034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0.4 mL</w:t>
            </w:r>
          </w:p>
          <w:p w14:paraId="7D5DEC6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(Unspecified Placebo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7439ED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18323D9C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duced activity compared to baseline in </w:t>
            </w:r>
            <w:r w:rsidRPr="00527853">
              <w:rPr>
                <w:color w:val="000000"/>
                <w:sz w:val="16"/>
                <w:szCs w:val="16"/>
              </w:rPr>
              <w:t>right and left fusiform gyrus, the right hippocampus, the right tem</w:t>
            </w:r>
            <w:r>
              <w:rPr>
                <w:color w:val="000000"/>
                <w:sz w:val="16"/>
                <w:szCs w:val="16"/>
              </w:rPr>
              <w:t>p</w:t>
            </w:r>
            <w:r w:rsidRPr="00527853">
              <w:rPr>
                <w:color w:val="000000"/>
                <w:sz w:val="16"/>
                <w:szCs w:val="16"/>
              </w:rPr>
              <w:t>oral superior cortex, and the right frontal middle cortex</w:t>
            </w:r>
            <w:r>
              <w:rPr>
                <w:color w:val="000000"/>
                <w:sz w:val="16"/>
                <w:szCs w:val="16"/>
              </w:rPr>
              <w:t xml:space="preserve"> when viewing food pictures</w:t>
            </w:r>
          </w:p>
        </w:tc>
      </w:tr>
      <w:tr w:rsidR="00C4455D" w:rsidRPr="00CA0F2D" w14:paraId="188AC271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6B5E8F7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5B21A3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CA4E8D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D84EAF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F374A1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233DC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E07110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02529C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CC0E1C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EA18BF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6828C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1960257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effect of placebo on activity when viewing food and non-food stimuli </w:t>
            </w:r>
          </w:p>
        </w:tc>
      </w:tr>
      <w:tr w:rsidR="00C4455D" w:rsidRPr="00CA0F2D" w14:paraId="15238265" w14:textId="77777777" w:rsidTr="00CE2628">
        <w:trPr>
          <w:trHeight w:val="584"/>
        </w:trPr>
        <w:tc>
          <w:tcPr>
            <w:tcW w:w="846" w:type="dxa"/>
            <w:vMerge w:val="restart"/>
            <w:shd w:val="clear" w:color="auto" w:fill="auto"/>
          </w:tcPr>
          <w:p w14:paraId="1E522BF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16D5E1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6BBED358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dXRob2ZmPC9BdXRob3I+PFll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dXRob2ZmPC9BdXRob3I+PFll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Guthoff et al. (201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2BECC0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CA5381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965187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667F50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D2FF4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3B2366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6DE7A6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00B22A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63D3AF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60B9E1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6BDF24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004D1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10</w:t>
            </w:r>
          </w:p>
          <w:p w14:paraId="73E06D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1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3C428CD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  <w:p w14:paraId="175DDFDF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  <w:p w14:paraId="0762259D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6.7 (1.8)</w:t>
            </w:r>
          </w:p>
          <w:p w14:paraId="5B49A2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5.7 (1.5)</w:t>
            </w:r>
          </w:p>
        </w:tc>
        <w:tc>
          <w:tcPr>
            <w:tcW w:w="1134" w:type="dxa"/>
            <w:vMerge w:val="restart"/>
          </w:tcPr>
          <w:p w14:paraId="32FDE10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0ADC6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59936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8.8 (0.6)</w:t>
            </w:r>
          </w:p>
          <w:p w14:paraId="51BB21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.9 (0.4)</w:t>
            </w:r>
          </w:p>
        </w:tc>
        <w:tc>
          <w:tcPr>
            <w:tcW w:w="1418" w:type="dxa"/>
            <w:vMerge w:val="restart"/>
          </w:tcPr>
          <w:p w14:paraId="130425F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bA1c</w:t>
            </w:r>
          </w:p>
          <w:p w14:paraId="2130A66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6DAAE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5.5 (0.1)</w:t>
            </w:r>
          </w:p>
          <w:p w14:paraId="2442D4D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5.4 (0.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2ECCD7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19259D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68E701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7; M = 3</w:t>
            </w:r>
          </w:p>
          <w:p w14:paraId="416FF9E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7; M =  3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7FD2E5E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1.6 mL</w:t>
            </w:r>
          </w:p>
          <w:p w14:paraId="58CC0BE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OE 31 Dilution Buffer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6F2073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MEG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2E0BC8CF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M2 (ventral stream, focusing on FFA) </w:t>
            </w:r>
            <w:r w:rsidRPr="00C47776">
              <w:rPr>
                <w:color w:val="000000"/>
                <w:sz w:val="16"/>
                <w:szCs w:val="16"/>
              </w:rPr>
              <w:t xml:space="preserve">component for food pictures in lean subjects </w:t>
            </w:r>
          </w:p>
        </w:tc>
      </w:tr>
      <w:tr w:rsidR="00C4455D" w:rsidRPr="00CA0F2D" w14:paraId="06C8863C" w14:textId="77777777" w:rsidTr="00CE2628">
        <w:trPr>
          <w:trHeight w:val="583"/>
        </w:trPr>
        <w:tc>
          <w:tcPr>
            <w:tcW w:w="846" w:type="dxa"/>
            <w:vMerge/>
            <w:shd w:val="clear" w:color="auto" w:fill="auto"/>
          </w:tcPr>
          <w:p w14:paraId="0E4E245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D4508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A21423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8F66AF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0731D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B31AE84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vMerge/>
          </w:tcPr>
          <w:p w14:paraId="6C00DFE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899CA8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EFB666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D942A4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8279E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32EE9B4C" w14:textId="77777777" w:rsidR="00C4455D" w:rsidRPr="00C47776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f insulin on M1 (primary visual cortex) for food or non-food pictures in lean or obese subjects. No effect of insulin on M2 for non-food pictures in lean or obese subjects</w:t>
            </w:r>
          </w:p>
        </w:tc>
      </w:tr>
      <w:tr w:rsidR="00C4455D" w:rsidRPr="00CA0F2D" w14:paraId="4DC5CFCB" w14:textId="77777777" w:rsidTr="00CE2628">
        <w:trPr>
          <w:trHeight w:val="164"/>
        </w:trPr>
        <w:tc>
          <w:tcPr>
            <w:tcW w:w="846" w:type="dxa"/>
            <w:vMerge w:val="restart"/>
            <w:shd w:val="clear" w:color="auto" w:fill="auto"/>
          </w:tcPr>
          <w:p w14:paraId="55D2542F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ZW5pPC9BdXRob3I+PFllYXI+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ZW5pPC9BdXRob3I+PFllYXI+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Heni et al. (201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0F4653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ADCD10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CS (W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44B69F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C2CC9B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D42AED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4 (3.4)</w:t>
            </w:r>
          </w:p>
        </w:tc>
        <w:tc>
          <w:tcPr>
            <w:tcW w:w="1134" w:type="dxa"/>
            <w:vMerge w:val="restart"/>
          </w:tcPr>
          <w:p w14:paraId="023B687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8" w:type="dxa"/>
            <w:vMerge w:val="restart"/>
          </w:tcPr>
          <w:p w14:paraId="3C248EB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1835C9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9; M = 26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7831A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0.4 mL</w:t>
            </w:r>
          </w:p>
          <w:p w14:paraId="4BAE4B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8A56BE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7D29F5C0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activity in caudate nucleus of striatum in FTO non-risk allele carriers with ANK11 D2 receptor risk allele</w:t>
            </w:r>
          </w:p>
        </w:tc>
      </w:tr>
      <w:tr w:rsidR="00C4455D" w:rsidRPr="00CA0F2D" w14:paraId="38B5D737" w14:textId="77777777" w:rsidTr="00CE2628">
        <w:trPr>
          <w:trHeight w:val="255"/>
        </w:trPr>
        <w:tc>
          <w:tcPr>
            <w:tcW w:w="846" w:type="dxa"/>
            <w:vMerge/>
            <w:shd w:val="clear" w:color="auto" w:fill="auto"/>
          </w:tcPr>
          <w:p w14:paraId="38C18121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283956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D0820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BC77DB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F2EE31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4CAF53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92F507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72E081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BF9630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958C30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D3DF7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E2EFD9" w:themeFill="accent6" w:themeFillTint="33"/>
          </w:tcPr>
          <w:p w14:paraId="7D581F4D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activity in caudate nucleus of striatum in FTO obesity-risk allele carriers with ANK11 D2 receptor risk allele</w:t>
            </w:r>
          </w:p>
        </w:tc>
      </w:tr>
      <w:tr w:rsidR="00C4455D" w:rsidRPr="00CA0F2D" w14:paraId="2F54A1E0" w14:textId="77777777" w:rsidTr="00CE2628">
        <w:trPr>
          <w:trHeight w:val="255"/>
        </w:trPr>
        <w:tc>
          <w:tcPr>
            <w:tcW w:w="846" w:type="dxa"/>
            <w:vMerge/>
            <w:shd w:val="clear" w:color="auto" w:fill="auto"/>
          </w:tcPr>
          <w:p w14:paraId="330E37C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37E2B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A54CA8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1EAF71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E15D08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5EC794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F43FF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44633D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44025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BEEBA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082B1A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50E654EB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difference in activity between FTO polymorphisms in participants with ANK11 D2 receptor non-risk allele, but caudate activity decreased in both groups </w:t>
            </w:r>
          </w:p>
        </w:tc>
      </w:tr>
      <w:tr w:rsidR="00C4455D" w:rsidRPr="00CA0F2D" w14:paraId="26218420" w14:textId="77777777" w:rsidTr="00CE2628">
        <w:trPr>
          <w:trHeight w:val="318"/>
        </w:trPr>
        <w:tc>
          <w:tcPr>
            <w:tcW w:w="846" w:type="dxa"/>
            <w:shd w:val="clear" w:color="auto" w:fill="auto"/>
          </w:tcPr>
          <w:p w14:paraId="5CD2D46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F2C79C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084947E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ZXR0ZXJlcjwvQXV0aG9yPjxZ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ZXR0ZXJlcjwvQXV0aG9yPjxZ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etterer et al. (201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7E59072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873EB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21254B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shd w:val="clear" w:color="auto" w:fill="auto"/>
          </w:tcPr>
          <w:p w14:paraId="24481CB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D82491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A3B8C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shd w:val="clear" w:color="auto" w:fill="auto"/>
          </w:tcPr>
          <w:p w14:paraId="298D596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EAB37A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983EC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551C446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877FD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E3D586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27625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97D895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009AAF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33.0 (10)</w:t>
            </w:r>
          </w:p>
        </w:tc>
        <w:tc>
          <w:tcPr>
            <w:tcW w:w="1134" w:type="dxa"/>
          </w:tcPr>
          <w:p w14:paraId="3DF0849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F1BA45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27C97B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9 (3.2)</w:t>
            </w:r>
          </w:p>
        </w:tc>
        <w:tc>
          <w:tcPr>
            <w:tcW w:w="1418" w:type="dxa"/>
          </w:tcPr>
          <w:p w14:paraId="30D60A5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OMA-IR</w:t>
            </w:r>
          </w:p>
          <w:p w14:paraId="1E57C65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860881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.4 (N/A)</w:t>
            </w:r>
          </w:p>
          <w:p w14:paraId="1A51B2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B41366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FD1AC5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9CC8C8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737B6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20; M = 23</w:t>
            </w:r>
          </w:p>
        </w:tc>
        <w:tc>
          <w:tcPr>
            <w:tcW w:w="2126" w:type="dxa"/>
            <w:shd w:val="clear" w:color="auto" w:fill="auto"/>
          </w:tcPr>
          <w:p w14:paraId="3F53452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1.6 mL</w:t>
            </w:r>
          </w:p>
          <w:p w14:paraId="78913E0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OE 31 Dilution Buffer</w:t>
            </w:r>
          </w:p>
        </w:tc>
        <w:tc>
          <w:tcPr>
            <w:tcW w:w="1276" w:type="dxa"/>
            <w:shd w:val="clear" w:color="auto" w:fill="auto"/>
          </w:tcPr>
          <w:p w14:paraId="7705E1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MEG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79753E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theta band power during food-related working memory task in carriers of </w:t>
            </w:r>
            <w:r w:rsidRPr="00784201">
              <w:rPr>
                <w:color w:val="000000"/>
                <w:sz w:val="16"/>
                <w:szCs w:val="16"/>
              </w:rPr>
              <w:t>rs3123554</w:t>
            </w:r>
            <w:r>
              <w:rPr>
                <w:color w:val="000000"/>
                <w:sz w:val="16"/>
                <w:szCs w:val="16"/>
              </w:rPr>
              <w:t xml:space="preserve"> single nucleotide polymorphism in </w:t>
            </w:r>
            <w:r w:rsidRPr="00111BC7">
              <w:rPr>
                <w:color w:val="000000"/>
                <w:sz w:val="16"/>
                <w:szCs w:val="16"/>
              </w:rPr>
              <w:t>cannabinoid-receptor 2</w:t>
            </w:r>
            <w:r>
              <w:rPr>
                <w:color w:val="000000"/>
                <w:sz w:val="16"/>
                <w:szCs w:val="16"/>
              </w:rPr>
              <w:t xml:space="preserve"> gene (CNR2)</w:t>
            </w:r>
          </w:p>
          <w:p w14:paraId="437B07A8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61E1951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er increase in homozygous carriers of minor allele (AA) compared to carriers of major allele (GG or AG)</w:t>
            </w:r>
          </w:p>
        </w:tc>
      </w:tr>
      <w:tr w:rsidR="00C4455D" w:rsidRPr="00CA0F2D" w14:paraId="58029C68" w14:textId="77777777" w:rsidTr="00CE2628">
        <w:trPr>
          <w:trHeight w:val="255"/>
        </w:trPr>
        <w:tc>
          <w:tcPr>
            <w:tcW w:w="846" w:type="dxa"/>
            <w:vMerge w:val="restart"/>
            <w:shd w:val="clear" w:color="auto" w:fill="auto"/>
          </w:tcPr>
          <w:p w14:paraId="6ED68142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bGVpbmxvb2c8L0F1dGhvcj48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bGVpbmxvb2c8L0F1dGhvcj48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leinloog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629C5A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LD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B914BB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CS (W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011E1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FD27B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2E9115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50 (23 – 60)</w:t>
            </w:r>
          </w:p>
        </w:tc>
        <w:tc>
          <w:tcPr>
            <w:tcW w:w="1134" w:type="dxa"/>
            <w:vMerge w:val="restart"/>
          </w:tcPr>
          <w:p w14:paraId="024AEE2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33.4 (5.0)</w:t>
            </w:r>
          </w:p>
        </w:tc>
        <w:tc>
          <w:tcPr>
            <w:tcW w:w="1418" w:type="dxa"/>
            <w:vMerge w:val="restart"/>
          </w:tcPr>
          <w:p w14:paraId="0F9E325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2FD2E7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8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5EC37F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1.6 mL</w:t>
            </w:r>
          </w:p>
          <w:p w14:paraId="522BC31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3E72F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0722AAE4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subcortical CBF compared to baseline</w:t>
            </w:r>
          </w:p>
        </w:tc>
      </w:tr>
      <w:tr w:rsidR="00C4455D" w:rsidRPr="00CA0F2D" w14:paraId="6F14AA85" w14:textId="77777777" w:rsidTr="00CE2628">
        <w:trPr>
          <w:trHeight w:val="255"/>
        </w:trPr>
        <w:tc>
          <w:tcPr>
            <w:tcW w:w="846" w:type="dxa"/>
            <w:vMerge/>
            <w:shd w:val="clear" w:color="auto" w:fill="auto"/>
          </w:tcPr>
          <w:p w14:paraId="773728BB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A227DC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84102A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10FB11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20877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EF580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111D2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198FAE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4DE22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8D2AD6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554556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0F5C9D8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difference in whole-brain, </w:t>
            </w:r>
            <w:r w:rsidRPr="00696744">
              <w:rPr>
                <w:color w:val="000000"/>
                <w:sz w:val="16"/>
                <w:szCs w:val="16"/>
              </w:rPr>
              <w:t xml:space="preserve"> gr</w:t>
            </w:r>
            <w:r>
              <w:rPr>
                <w:color w:val="000000"/>
                <w:sz w:val="16"/>
                <w:szCs w:val="16"/>
              </w:rPr>
              <w:t>ey</w:t>
            </w:r>
            <w:r w:rsidRPr="00696744">
              <w:rPr>
                <w:color w:val="000000"/>
                <w:sz w:val="16"/>
                <w:szCs w:val="16"/>
              </w:rPr>
              <w:t xml:space="preserve"> matter</w:t>
            </w:r>
            <w:r>
              <w:rPr>
                <w:color w:val="000000"/>
                <w:sz w:val="16"/>
                <w:szCs w:val="16"/>
              </w:rPr>
              <w:t xml:space="preserve"> or c</w:t>
            </w:r>
            <w:r w:rsidRPr="00696744">
              <w:rPr>
                <w:color w:val="000000"/>
                <w:sz w:val="16"/>
                <w:szCs w:val="16"/>
              </w:rPr>
              <w:t>ortic</w:t>
            </w:r>
            <w:r>
              <w:rPr>
                <w:color w:val="000000"/>
                <w:sz w:val="16"/>
                <w:szCs w:val="16"/>
              </w:rPr>
              <w:t>al CBF compared to baseline</w:t>
            </w:r>
          </w:p>
        </w:tc>
      </w:tr>
      <w:tr w:rsidR="00C4455D" w:rsidRPr="00CA0F2D" w14:paraId="00324562" w14:textId="77777777" w:rsidTr="00CE2628">
        <w:trPr>
          <w:trHeight w:val="419"/>
        </w:trPr>
        <w:tc>
          <w:tcPr>
            <w:tcW w:w="846" w:type="dxa"/>
            <w:vMerge w:val="restart"/>
            <w:shd w:val="clear" w:color="auto" w:fill="auto"/>
          </w:tcPr>
          <w:p w14:paraId="06DEA608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2694422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20BB4D7B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jE8L1llYXI+PFJlY051bT4xMDY8L1JlY051bT48RGlzcGxheVRleHQ+S3VsbG1hbm4g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jE8L1llYXI+PFJlY051bT4xMDY8L1JlY051bT48RGlzcGxheVRleHQ+S3VsbG1hbm4g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ullmann et al. (202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C9823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39E76D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1414C9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12482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0AFE26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68CC11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0D944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261A4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2CBC51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E555B1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B93BF9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E290B7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7A8F23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7615E6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D70871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 (3)</w:t>
            </w:r>
          </w:p>
        </w:tc>
        <w:tc>
          <w:tcPr>
            <w:tcW w:w="1134" w:type="dxa"/>
            <w:vMerge w:val="restart"/>
          </w:tcPr>
          <w:p w14:paraId="10FC45C5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390D4F2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4EA1D0E0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23.6 (2.3)</w:t>
            </w:r>
          </w:p>
        </w:tc>
        <w:tc>
          <w:tcPr>
            <w:tcW w:w="1418" w:type="dxa"/>
            <w:vMerge w:val="restart"/>
          </w:tcPr>
          <w:p w14:paraId="30D6EF14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OMA-IR</w:t>
            </w:r>
          </w:p>
          <w:p w14:paraId="409E939A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1E9163C6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8 (1.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AAD5A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7823DD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A8A941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0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15FA79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Unspecified Volume</w:t>
            </w:r>
          </w:p>
          <w:p w14:paraId="1DAD546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Vehicle Placebo</w:t>
            </w:r>
          </w:p>
          <w:p w14:paraId="1D8ABEC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6EC541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CR-PET</w:t>
            </w:r>
          </w:p>
          <w:p w14:paraId="206F366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6586D1FA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binding potential to D2 and D3 receptors in ventral and dorsal striatum (caudate and putamen) </w:t>
            </w:r>
          </w:p>
        </w:tc>
      </w:tr>
      <w:tr w:rsidR="00C4455D" w:rsidRPr="00CA0F2D" w14:paraId="0D4F037C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239C60B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13856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953CB2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EA632D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8F97CD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636D49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0867D31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27DC6E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E452AF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1E8E40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25A3C4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6AC7C7F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resting state activity in caudate</w:t>
            </w:r>
          </w:p>
        </w:tc>
      </w:tr>
      <w:tr w:rsidR="00C4455D" w:rsidRPr="00CA0F2D" w14:paraId="16BD7C22" w14:textId="77777777" w:rsidTr="00CE2628">
        <w:trPr>
          <w:trHeight w:val="318"/>
        </w:trPr>
        <w:tc>
          <w:tcPr>
            <w:tcW w:w="846" w:type="dxa"/>
            <w:shd w:val="clear" w:color="auto" w:fill="auto"/>
          </w:tcPr>
          <w:p w14:paraId="2B455ABB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M8L1llYXI+PFJlY051bT4xMDc8L1JlY051bT48RGlzcGxheVRleHQ+S3VsbG1hbm4g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M8L1llYXI+PFJlY051bT4xMDc8L1JlY051bT48RGlzcGxheVRleHQ+S3VsbG1hbm4g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ullmann et al. (201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1EB671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shd w:val="clear" w:color="auto" w:fill="auto"/>
          </w:tcPr>
          <w:p w14:paraId="5832021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shd w:val="clear" w:color="auto" w:fill="auto"/>
          </w:tcPr>
          <w:p w14:paraId="1186BC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78F05D7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83F120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47 (2.21)</w:t>
            </w:r>
          </w:p>
        </w:tc>
        <w:tc>
          <w:tcPr>
            <w:tcW w:w="1134" w:type="dxa"/>
          </w:tcPr>
          <w:p w14:paraId="66A432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1.16 (1.64)</w:t>
            </w:r>
          </w:p>
        </w:tc>
        <w:tc>
          <w:tcPr>
            <w:tcW w:w="1418" w:type="dxa"/>
          </w:tcPr>
          <w:p w14:paraId="4435E21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22E486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7; M = 0</w:t>
            </w:r>
          </w:p>
        </w:tc>
        <w:tc>
          <w:tcPr>
            <w:tcW w:w="2126" w:type="dxa"/>
            <w:shd w:val="clear" w:color="auto" w:fill="auto"/>
          </w:tcPr>
          <w:p w14:paraId="249D0B1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933E9">
              <w:rPr>
                <w:color w:val="000000"/>
                <w:sz w:val="16"/>
                <w:szCs w:val="16"/>
                <w:lang w:val="en-US"/>
              </w:rPr>
              <w:t>160 IU/ 0.4 mL</w:t>
            </w:r>
          </w:p>
          <w:p w14:paraId="37BF192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933E9">
              <w:rPr>
                <w:color w:val="000000"/>
                <w:sz w:val="16"/>
                <w:szCs w:val="16"/>
                <w:lang w:val="en-US"/>
              </w:rPr>
              <w:t>Vehicle Placebo</w:t>
            </w:r>
          </w:p>
        </w:tc>
        <w:tc>
          <w:tcPr>
            <w:tcW w:w="1276" w:type="dxa"/>
            <w:shd w:val="clear" w:color="auto" w:fill="auto"/>
          </w:tcPr>
          <w:p w14:paraId="3934653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2A1C322C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activity in left hypothalamus and left orbitofrontal cortex </w:t>
            </w:r>
          </w:p>
        </w:tc>
      </w:tr>
      <w:tr w:rsidR="00C4455D" w:rsidRPr="00CA0F2D" w14:paraId="13B00DDC" w14:textId="77777777" w:rsidTr="00CE2628">
        <w:trPr>
          <w:trHeight w:val="280"/>
        </w:trPr>
        <w:tc>
          <w:tcPr>
            <w:tcW w:w="846" w:type="dxa"/>
            <w:vMerge w:val="restart"/>
            <w:shd w:val="clear" w:color="auto" w:fill="auto"/>
          </w:tcPr>
          <w:p w14:paraId="7E4FD60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7D2B4C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496E991A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U8L1llYXI+PFJlY051bT4xMDk8L1JlY051bT48RGlzcGxheVRleHQ+S3VsbG1hbm4g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U8L1llYXI+PFJlY051bT4xMDk8L1JlY051bT48RGlzcGxheVRleHQ+S3VsbG1hbm4g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ullmann et al. (201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2F44D9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15271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2E0CEE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56F06F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F6B9D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E84561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5E6855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797540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37F1AB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316CB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925BC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ABD7F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23</w:t>
            </w:r>
          </w:p>
          <w:p w14:paraId="36894D7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2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C6D98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37427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A211C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73 (3.55)</w:t>
            </w:r>
          </w:p>
          <w:p w14:paraId="234328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88 (3.30)</w:t>
            </w:r>
          </w:p>
        </w:tc>
        <w:tc>
          <w:tcPr>
            <w:tcW w:w="1134" w:type="dxa"/>
            <w:vMerge w:val="restart"/>
          </w:tcPr>
          <w:p w14:paraId="6287692A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7FDA5D80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7741F141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31.26 (4.77)</w:t>
            </w:r>
          </w:p>
          <w:p w14:paraId="37D1514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22.65 (2.01)</w:t>
            </w:r>
          </w:p>
        </w:tc>
        <w:tc>
          <w:tcPr>
            <w:tcW w:w="1418" w:type="dxa"/>
            <w:vMerge w:val="restart"/>
          </w:tcPr>
          <w:p w14:paraId="74273A8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OGTT-DISI</w:t>
            </w:r>
          </w:p>
          <w:p w14:paraId="1FFE0A71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6FE35502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0.24 (6.72)</w:t>
            </w:r>
          </w:p>
          <w:p w14:paraId="7F412442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6.00 (7.60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11905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806B6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49A5AB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11 ; M = 12</w:t>
            </w:r>
          </w:p>
          <w:p w14:paraId="60981F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0; M = 1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6F056B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Unspecified Volume</w:t>
            </w:r>
          </w:p>
          <w:p w14:paraId="0D3B76C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Vehicl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D47C6D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05A51D0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CBF in </w:t>
            </w:r>
            <w:r w:rsidRPr="00152846">
              <w:rPr>
                <w:color w:val="000000"/>
                <w:sz w:val="16"/>
                <w:szCs w:val="16"/>
              </w:rPr>
              <w:t>right middle frontal gyrus</w:t>
            </w:r>
            <w:r>
              <w:rPr>
                <w:color w:val="000000"/>
                <w:sz w:val="16"/>
                <w:szCs w:val="16"/>
              </w:rPr>
              <w:t xml:space="preserve"> in HC</w:t>
            </w:r>
          </w:p>
          <w:p w14:paraId="2A582C81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CBF in hypothalamus in obese and HC</w:t>
            </w:r>
          </w:p>
        </w:tc>
      </w:tr>
      <w:tr w:rsidR="00C4455D" w:rsidRPr="00CA0F2D" w14:paraId="47137003" w14:textId="77777777" w:rsidTr="00CE2628">
        <w:trPr>
          <w:trHeight w:val="657"/>
        </w:trPr>
        <w:tc>
          <w:tcPr>
            <w:tcW w:w="846" w:type="dxa"/>
            <w:vMerge/>
            <w:shd w:val="clear" w:color="auto" w:fill="auto"/>
          </w:tcPr>
          <w:p w14:paraId="64105ED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313B84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692130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CF1B29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F5D0E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0878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FE2AC7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4BBE776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7AB8B8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B14CF6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864701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302CF082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change in CBF in </w:t>
            </w:r>
            <w:r w:rsidRPr="00152846">
              <w:rPr>
                <w:color w:val="000000"/>
                <w:sz w:val="16"/>
                <w:szCs w:val="16"/>
              </w:rPr>
              <w:t>right middle frontal gyrus</w:t>
            </w:r>
            <w:r>
              <w:rPr>
                <w:color w:val="000000"/>
                <w:sz w:val="16"/>
                <w:szCs w:val="16"/>
              </w:rPr>
              <w:t xml:space="preserve"> in obese patients </w:t>
            </w:r>
          </w:p>
        </w:tc>
      </w:tr>
      <w:tr w:rsidR="00C4455D" w:rsidRPr="00CA0F2D" w14:paraId="1114F8E4" w14:textId="77777777" w:rsidTr="00CE2628">
        <w:trPr>
          <w:trHeight w:val="503"/>
        </w:trPr>
        <w:tc>
          <w:tcPr>
            <w:tcW w:w="846" w:type="dxa"/>
            <w:vMerge w:val="restart"/>
            <w:shd w:val="clear" w:color="auto" w:fill="auto"/>
          </w:tcPr>
          <w:p w14:paraId="4FBCF33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ECA58F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3C313F4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c8L1llYXI+PFJlY051bT4xMTA8L1JlY051bT48RGlzcGxheVRleHQ+S3VsbG1hbm4g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dWxsbWFubjwvQXV0aG9yPjxZ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ullmann et al. (201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DE161E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A75310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CE6EB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1E8674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CEF8D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E2C44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350267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4E002A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0D2008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36B28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103D1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8DFF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22</w:t>
            </w:r>
          </w:p>
          <w:p w14:paraId="548DE98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2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345629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7E5418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10FDB1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81 (3.62)</w:t>
            </w:r>
          </w:p>
          <w:p w14:paraId="4854F5B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88 (3.30)</w:t>
            </w:r>
          </w:p>
        </w:tc>
        <w:tc>
          <w:tcPr>
            <w:tcW w:w="1134" w:type="dxa"/>
            <w:vMerge w:val="restart"/>
          </w:tcPr>
          <w:p w14:paraId="7E63710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7F4FE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CD17B6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30.57 (3.51)</w:t>
            </w:r>
          </w:p>
          <w:p w14:paraId="2B79110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59 (1.99)</w:t>
            </w:r>
          </w:p>
        </w:tc>
        <w:tc>
          <w:tcPr>
            <w:tcW w:w="1418" w:type="dxa"/>
            <w:vMerge w:val="restart"/>
          </w:tcPr>
          <w:p w14:paraId="5E8E8910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OGTT-DISI</w:t>
            </w:r>
          </w:p>
          <w:p w14:paraId="1D2D170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5D88CA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0.66 (6.56)</w:t>
            </w:r>
          </w:p>
          <w:p w14:paraId="3F98D63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.0 (7.6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55E8C8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742697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9D3EFB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11 ; M = 11</w:t>
            </w:r>
          </w:p>
          <w:p w14:paraId="629F127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0; M = 1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B94762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Unspecified Volume</w:t>
            </w:r>
          </w:p>
          <w:p w14:paraId="5984EFC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Vehicl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BF0C2E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E71BE3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BC4096">
              <w:rPr>
                <w:color w:val="000000"/>
                <w:sz w:val="16"/>
                <w:szCs w:val="16"/>
              </w:rPr>
              <w:t xml:space="preserve">connectivity between the anterior medial </w:t>
            </w:r>
            <w:r>
              <w:rPr>
                <w:color w:val="000000"/>
                <w:sz w:val="16"/>
                <w:szCs w:val="16"/>
              </w:rPr>
              <w:t xml:space="preserve">prefrontal cortex </w:t>
            </w:r>
            <w:r w:rsidRPr="00BC4096">
              <w:rPr>
                <w:color w:val="000000"/>
                <w:sz w:val="16"/>
                <w:szCs w:val="16"/>
              </w:rPr>
              <w:t>and the right hippocampus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BC4096">
              <w:rPr>
                <w:color w:val="000000"/>
                <w:sz w:val="16"/>
                <w:szCs w:val="16"/>
              </w:rPr>
              <w:t xml:space="preserve">between the dorsal medial </w:t>
            </w:r>
            <w:r>
              <w:rPr>
                <w:color w:val="000000"/>
                <w:sz w:val="16"/>
                <w:szCs w:val="16"/>
              </w:rPr>
              <w:t xml:space="preserve">prefrontal cortex </w:t>
            </w:r>
            <w:r w:rsidRPr="00BC4096">
              <w:rPr>
                <w:color w:val="000000"/>
                <w:sz w:val="16"/>
                <w:szCs w:val="16"/>
              </w:rPr>
              <w:t>and the right hippocampus</w:t>
            </w:r>
            <w:r>
              <w:rPr>
                <w:color w:val="000000"/>
                <w:sz w:val="16"/>
                <w:szCs w:val="16"/>
              </w:rPr>
              <w:t xml:space="preserve"> in both groups</w:t>
            </w:r>
          </w:p>
          <w:p w14:paraId="2C9ACA2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4949036B" w14:textId="77777777" w:rsidR="00C4455D" w:rsidRPr="00CA0F2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connectivity between </w:t>
            </w:r>
            <w:r w:rsidRPr="000470BB">
              <w:rPr>
                <w:color w:val="000000"/>
                <w:sz w:val="16"/>
                <w:szCs w:val="16"/>
              </w:rPr>
              <w:t xml:space="preserve">anterior medial </w:t>
            </w:r>
            <w:r>
              <w:rPr>
                <w:color w:val="000000"/>
                <w:sz w:val="16"/>
                <w:szCs w:val="16"/>
              </w:rPr>
              <w:t xml:space="preserve">prefrontal cortex </w:t>
            </w:r>
            <w:r w:rsidRPr="000470BB">
              <w:rPr>
                <w:color w:val="000000"/>
                <w:sz w:val="16"/>
                <w:szCs w:val="16"/>
              </w:rPr>
              <w:t>and the hypothalamus in participants with high peripheral insulin sensitivity</w:t>
            </w:r>
          </w:p>
        </w:tc>
      </w:tr>
      <w:tr w:rsidR="00C4455D" w:rsidRPr="00CA0F2D" w14:paraId="63443AE0" w14:textId="77777777" w:rsidTr="00CE2628">
        <w:trPr>
          <w:trHeight w:val="502"/>
        </w:trPr>
        <w:tc>
          <w:tcPr>
            <w:tcW w:w="846" w:type="dxa"/>
            <w:vMerge/>
            <w:shd w:val="clear" w:color="auto" w:fill="auto"/>
          </w:tcPr>
          <w:p w14:paraId="6C9CEE3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B6B6D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366DA1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BC8E4F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504BE4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205A9B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E4D13E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E0205E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EAA099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C3FFF4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E3099C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7987A14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change in connectivity between </w:t>
            </w:r>
            <w:r w:rsidRPr="000470BB">
              <w:rPr>
                <w:color w:val="000000"/>
                <w:sz w:val="16"/>
                <w:szCs w:val="16"/>
              </w:rPr>
              <w:t xml:space="preserve">anterior medial </w:t>
            </w:r>
            <w:r>
              <w:rPr>
                <w:color w:val="000000"/>
                <w:sz w:val="16"/>
                <w:szCs w:val="16"/>
              </w:rPr>
              <w:t xml:space="preserve">prefrontal cortex </w:t>
            </w:r>
            <w:r w:rsidRPr="000470BB">
              <w:rPr>
                <w:color w:val="000000"/>
                <w:sz w:val="16"/>
                <w:szCs w:val="16"/>
              </w:rPr>
              <w:t xml:space="preserve">and the hypothalamus in participants with </w:t>
            </w:r>
            <w:r>
              <w:rPr>
                <w:color w:val="000000"/>
                <w:sz w:val="16"/>
                <w:szCs w:val="16"/>
              </w:rPr>
              <w:t>low</w:t>
            </w:r>
            <w:r w:rsidRPr="000470BB">
              <w:rPr>
                <w:color w:val="000000"/>
                <w:sz w:val="16"/>
                <w:szCs w:val="16"/>
              </w:rPr>
              <w:t xml:space="preserve"> peripheral insulin sensitivity</w:t>
            </w:r>
          </w:p>
        </w:tc>
      </w:tr>
      <w:tr w:rsidR="00C4455D" w:rsidRPr="00CA0F2D" w14:paraId="76C1B06E" w14:textId="77777777" w:rsidTr="00CE2628">
        <w:trPr>
          <w:trHeight w:val="190"/>
        </w:trPr>
        <w:tc>
          <w:tcPr>
            <w:tcW w:w="846" w:type="dxa"/>
            <w:shd w:val="clear" w:color="auto" w:fill="auto"/>
          </w:tcPr>
          <w:p w14:paraId="4B9381D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Ob3ZhazwvQXV0aG9yPjxZZWFy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Ob3ZhazwvQXV0aG9yPjxZZWFy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Novak et al. (201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  <w:p w14:paraId="74E9B0A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42A1D4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EB2125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</w:tcPr>
          <w:p w14:paraId="3075B25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2E47E30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shd w:val="clear" w:color="auto" w:fill="auto"/>
          </w:tcPr>
          <w:p w14:paraId="16DCCC6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2F9A248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4777D66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B686629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: 15</w:t>
            </w:r>
          </w:p>
          <w:p w14:paraId="4F2416B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14</w:t>
            </w:r>
          </w:p>
        </w:tc>
        <w:tc>
          <w:tcPr>
            <w:tcW w:w="1134" w:type="dxa"/>
            <w:shd w:val="clear" w:color="auto" w:fill="auto"/>
          </w:tcPr>
          <w:p w14:paraId="3687A8C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0D625BF2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8599B">
              <w:rPr>
                <w:color w:val="000000"/>
                <w:sz w:val="16"/>
                <w:szCs w:val="16"/>
              </w:rPr>
              <w:t>62.0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58599B">
              <w:rPr>
                <w:color w:val="000000"/>
                <w:sz w:val="16"/>
                <w:szCs w:val="16"/>
              </w:rPr>
              <w:t>7.9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116E06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8599B">
              <w:rPr>
                <w:color w:val="000000"/>
                <w:sz w:val="16"/>
                <w:szCs w:val="16"/>
              </w:rPr>
              <w:t>60.1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58599B">
              <w:rPr>
                <w:color w:val="000000"/>
                <w:sz w:val="16"/>
                <w:szCs w:val="16"/>
              </w:rPr>
              <w:t>9.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F23C4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BFE919C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1024DB2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8" w:type="dxa"/>
          </w:tcPr>
          <w:p w14:paraId="70F81399" w14:textId="77777777" w:rsidR="00C4455D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7814C9C4" w14:textId="77777777" w:rsidR="00C4455D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N/A</w:t>
            </w:r>
          </w:p>
          <w:p w14:paraId="508D67B4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BD035D6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DAE3D97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7; M = 8</w:t>
            </w:r>
          </w:p>
          <w:p w14:paraId="007DA473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0; M = 4</w:t>
            </w:r>
          </w:p>
          <w:p w14:paraId="6F1A740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4E2A08A" w14:textId="77777777" w:rsidR="00C4455D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IU/ 0.4 mL</w:t>
            </w:r>
          </w:p>
          <w:p w14:paraId="6535ABB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aline Placebo </w:t>
            </w:r>
          </w:p>
        </w:tc>
        <w:tc>
          <w:tcPr>
            <w:tcW w:w="1276" w:type="dxa"/>
            <w:shd w:val="clear" w:color="auto" w:fill="auto"/>
          </w:tcPr>
          <w:p w14:paraId="570986A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237FF2E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CBF in </w:t>
            </w:r>
            <w:r w:rsidRPr="0066779E">
              <w:rPr>
                <w:color w:val="000000"/>
                <w:sz w:val="16"/>
                <w:szCs w:val="16"/>
              </w:rPr>
              <w:t>right insular cortex</w:t>
            </w:r>
            <w:r>
              <w:rPr>
                <w:color w:val="000000"/>
                <w:sz w:val="16"/>
                <w:szCs w:val="16"/>
              </w:rPr>
              <w:t xml:space="preserve"> in T2DM</w:t>
            </w:r>
          </w:p>
          <w:p w14:paraId="7E96B59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ater CBF increase in right insular cortex in T2DM compared to HC</w:t>
            </w:r>
          </w:p>
        </w:tc>
      </w:tr>
      <w:tr w:rsidR="00C4455D" w:rsidRPr="00CA0F2D" w14:paraId="20D28A4F" w14:textId="77777777" w:rsidTr="00CE2628">
        <w:trPr>
          <w:trHeight w:val="190"/>
        </w:trPr>
        <w:tc>
          <w:tcPr>
            <w:tcW w:w="846" w:type="dxa"/>
            <w:vMerge w:val="restart"/>
            <w:shd w:val="clear" w:color="auto" w:fill="auto"/>
          </w:tcPr>
          <w:p w14:paraId="7F9A63EB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Ob3ZhazwvQXV0aG9yPjxZZWFy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Ob3ZhazwvQXV0aG9yPjxZZWFy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Novak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0F8273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B05DB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LON RCT</w:t>
            </w:r>
          </w:p>
          <w:p w14:paraId="1ACEFBE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(B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1A1B27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34957C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  <w:p w14:paraId="2FB841A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ABAB85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840012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</w:tcPr>
          <w:p w14:paraId="4A7943E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8" w:type="dxa"/>
            <w:vMerge w:val="restart"/>
          </w:tcPr>
          <w:p w14:paraId="292EF62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9A6B62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5BA5AFA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/ day</w:t>
            </w:r>
          </w:p>
          <w:p w14:paraId="7E51A00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0.9% BSC/ 0.4 mL/ da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C75AD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69814F7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CBF after 24 weeks in right medio-prefrontal cortex</w:t>
            </w:r>
          </w:p>
        </w:tc>
      </w:tr>
      <w:tr w:rsidR="00C4455D" w:rsidRPr="00CA0F2D" w14:paraId="1D83F140" w14:textId="77777777" w:rsidTr="00CE2628">
        <w:trPr>
          <w:trHeight w:val="190"/>
        </w:trPr>
        <w:tc>
          <w:tcPr>
            <w:tcW w:w="846" w:type="dxa"/>
            <w:vMerge/>
            <w:shd w:val="clear" w:color="auto" w:fill="auto"/>
          </w:tcPr>
          <w:p w14:paraId="4810B8C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48CF64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ED172D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42F628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8E450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9EE4F0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5A62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4801511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0B522F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00B25E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6B94C3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2DAE5A5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er h</w:t>
            </w:r>
            <w:r w:rsidRPr="00B66865">
              <w:rPr>
                <w:color w:val="000000"/>
                <w:sz w:val="16"/>
                <w:szCs w:val="16"/>
              </w:rPr>
              <w:t xml:space="preserve">ypercapnia-induced </w:t>
            </w:r>
            <w:r>
              <w:rPr>
                <w:color w:val="000000"/>
                <w:sz w:val="16"/>
                <w:szCs w:val="16"/>
              </w:rPr>
              <w:t xml:space="preserve">increases in </w:t>
            </w:r>
            <w:r w:rsidRPr="00B66865">
              <w:rPr>
                <w:color w:val="000000"/>
                <w:sz w:val="16"/>
                <w:szCs w:val="16"/>
              </w:rPr>
              <w:t xml:space="preserve">CBF </w:t>
            </w:r>
            <w:r>
              <w:rPr>
                <w:color w:val="000000"/>
                <w:sz w:val="16"/>
                <w:szCs w:val="16"/>
              </w:rPr>
              <w:t xml:space="preserve">after 24 weeks </w:t>
            </w:r>
            <w:r w:rsidRPr="00B66865">
              <w:rPr>
                <w:color w:val="000000"/>
                <w:sz w:val="16"/>
                <w:szCs w:val="16"/>
              </w:rPr>
              <w:t>in the posterior cingulate cortex/precuneus</w:t>
            </w:r>
          </w:p>
          <w:p w14:paraId="14CB719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BD1DFC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maller </w:t>
            </w:r>
            <w:r w:rsidRPr="00B66865">
              <w:rPr>
                <w:color w:val="000000"/>
                <w:sz w:val="16"/>
                <w:szCs w:val="16"/>
              </w:rPr>
              <w:t xml:space="preserve">hypocapnia-induced </w:t>
            </w:r>
            <w:r>
              <w:rPr>
                <w:color w:val="000000"/>
                <w:sz w:val="16"/>
                <w:szCs w:val="16"/>
              </w:rPr>
              <w:t xml:space="preserve">decreases in </w:t>
            </w:r>
            <w:r w:rsidRPr="00B66865">
              <w:rPr>
                <w:color w:val="000000"/>
                <w:sz w:val="16"/>
                <w:szCs w:val="16"/>
              </w:rPr>
              <w:t xml:space="preserve">CBF </w:t>
            </w:r>
            <w:r>
              <w:rPr>
                <w:color w:val="000000"/>
                <w:sz w:val="16"/>
                <w:szCs w:val="16"/>
              </w:rPr>
              <w:t xml:space="preserve">after 24 weeks </w:t>
            </w:r>
            <w:r w:rsidRPr="00B66865">
              <w:rPr>
                <w:color w:val="000000"/>
                <w:sz w:val="16"/>
                <w:szCs w:val="16"/>
              </w:rPr>
              <w:t>in the occipito-parietal junction</w:t>
            </w:r>
          </w:p>
        </w:tc>
      </w:tr>
      <w:tr w:rsidR="00C4455D" w:rsidRPr="00CA0F2D" w14:paraId="4D6F686C" w14:textId="77777777" w:rsidTr="00CE2628">
        <w:trPr>
          <w:trHeight w:val="502"/>
        </w:trPr>
        <w:tc>
          <w:tcPr>
            <w:tcW w:w="846" w:type="dxa"/>
            <w:shd w:val="clear" w:color="auto" w:fill="auto"/>
          </w:tcPr>
          <w:p w14:paraId="69CAF10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PcHN0YWw8L0F1dGhvcj48WWVh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PcHN0YWw8L0F1dGhvcj48WWVh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Opstal et al. (201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298E608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LD</w:t>
            </w:r>
          </w:p>
        </w:tc>
        <w:tc>
          <w:tcPr>
            <w:tcW w:w="850" w:type="dxa"/>
            <w:shd w:val="clear" w:color="auto" w:fill="auto"/>
          </w:tcPr>
          <w:p w14:paraId="561A0EF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shd w:val="clear" w:color="auto" w:fill="auto"/>
          </w:tcPr>
          <w:p w14:paraId="40BCA6C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0569E4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6029A9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3 (1.8)</w:t>
            </w:r>
          </w:p>
        </w:tc>
        <w:tc>
          <w:tcPr>
            <w:tcW w:w="1134" w:type="dxa"/>
          </w:tcPr>
          <w:p w14:paraId="1CF0ED9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3.6 (2.2)</w:t>
            </w:r>
          </w:p>
        </w:tc>
        <w:tc>
          <w:tcPr>
            <w:tcW w:w="1418" w:type="dxa"/>
          </w:tcPr>
          <w:p w14:paraId="61D895A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2 (1.0 -1.5)*</w:t>
            </w:r>
          </w:p>
        </w:tc>
        <w:tc>
          <w:tcPr>
            <w:tcW w:w="1276" w:type="dxa"/>
            <w:shd w:val="clear" w:color="auto" w:fill="auto"/>
          </w:tcPr>
          <w:p w14:paraId="4CF2C81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8</w:t>
            </w:r>
          </w:p>
        </w:tc>
        <w:tc>
          <w:tcPr>
            <w:tcW w:w="2126" w:type="dxa"/>
            <w:shd w:val="clear" w:color="auto" w:fill="auto"/>
          </w:tcPr>
          <w:p w14:paraId="18F213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Unspecified Volume</w:t>
            </w:r>
          </w:p>
          <w:p w14:paraId="19D6D83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shd w:val="clear" w:color="auto" w:fill="auto"/>
          </w:tcPr>
          <w:p w14:paraId="62310C7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0EB83FA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hypothalamic activity during glucose ingestion compared to placebo </w:t>
            </w:r>
          </w:p>
        </w:tc>
      </w:tr>
      <w:tr w:rsidR="00C4455D" w:rsidRPr="00CA0F2D" w14:paraId="44D6D2D8" w14:textId="77777777" w:rsidTr="00CE2628">
        <w:trPr>
          <w:trHeight w:val="190"/>
        </w:trPr>
        <w:tc>
          <w:tcPr>
            <w:tcW w:w="846" w:type="dxa"/>
            <w:vMerge w:val="restart"/>
            <w:shd w:val="clear" w:color="auto" w:fill="auto"/>
          </w:tcPr>
          <w:p w14:paraId="4605E741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Y2hpbGxpbmc8L0F1dGhvcj48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Y2hpbGxpbmc8L0F1dGhvcj48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Schilling et al. (201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85714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9582B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B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686E51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00E896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8B91D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3.98 (3.4)</w:t>
            </w:r>
          </w:p>
        </w:tc>
        <w:tc>
          <w:tcPr>
            <w:tcW w:w="1134" w:type="dxa"/>
            <w:vMerge w:val="restart"/>
          </w:tcPr>
          <w:p w14:paraId="40B3CAE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-25</w:t>
            </w:r>
          </w:p>
        </w:tc>
        <w:tc>
          <w:tcPr>
            <w:tcW w:w="1418" w:type="dxa"/>
            <w:vMerge w:val="restart"/>
          </w:tcPr>
          <w:p w14:paraId="4C7C49C6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72717C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48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1C922B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</w:t>
            </w:r>
          </w:p>
          <w:p w14:paraId="6C466B8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ilution Buffer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497DCB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0FBBEE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CBF in bilateral insular cortex, bilateral putamen, left caudate nucleus, and </w:t>
            </w:r>
            <w:r w:rsidRPr="006A120A">
              <w:rPr>
                <w:color w:val="000000"/>
                <w:sz w:val="16"/>
                <w:szCs w:val="16"/>
              </w:rPr>
              <w:t xml:space="preserve">opercular part of the </w:t>
            </w:r>
            <w:r>
              <w:rPr>
                <w:color w:val="000000"/>
                <w:sz w:val="16"/>
                <w:szCs w:val="16"/>
              </w:rPr>
              <w:t xml:space="preserve">bilateral </w:t>
            </w:r>
            <w:r w:rsidRPr="006A120A">
              <w:rPr>
                <w:color w:val="000000"/>
                <w:sz w:val="16"/>
                <w:szCs w:val="16"/>
              </w:rPr>
              <w:t xml:space="preserve">inferior frontal gyrus </w:t>
            </w:r>
          </w:p>
        </w:tc>
      </w:tr>
      <w:tr w:rsidR="00C4455D" w:rsidRPr="00CA0F2D" w14:paraId="1C95B8B1" w14:textId="77777777" w:rsidTr="00CE2628">
        <w:trPr>
          <w:trHeight w:val="190"/>
        </w:trPr>
        <w:tc>
          <w:tcPr>
            <w:tcW w:w="846" w:type="dxa"/>
            <w:vMerge/>
            <w:shd w:val="clear" w:color="auto" w:fill="auto"/>
          </w:tcPr>
          <w:p w14:paraId="0063942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73703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491A1E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1FC1DC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0F3F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3F759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38CBE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4F3DE12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A9B415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21276B0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042722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1022A80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effect on CBF in the </w:t>
            </w:r>
            <w:r w:rsidRPr="00E400CB">
              <w:rPr>
                <w:rFonts w:ascii="Times" w:eastAsiaTheme="minorHAnsi" w:hAnsi="Times" w:cs="Times"/>
                <w:color w:val="1A1718"/>
                <w:sz w:val="16"/>
                <w:szCs w:val="16"/>
                <w:lang w:eastAsia="en-US"/>
              </w:rPr>
              <w:t>calcarine fissure</w:t>
            </w:r>
          </w:p>
        </w:tc>
      </w:tr>
      <w:tr w:rsidR="00C4455D" w:rsidRPr="00CA0F2D" w14:paraId="05F26B7F" w14:textId="77777777" w:rsidTr="00CE2628">
        <w:trPr>
          <w:trHeight w:val="252"/>
        </w:trPr>
        <w:tc>
          <w:tcPr>
            <w:tcW w:w="846" w:type="dxa"/>
            <w:vMerge w:val="restart"/>
            <w:shd w:val="clear" w:color="auto" w:fill="auto"/>
          </w:tcPr>
          <w:p w14:paraId="36DB287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0AC11D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3434DF7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dGluZ2w8L0F1dGhvcj48WWVh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dGluZ2w8L0F1dGhvcj48WWVh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Stingl et al. (2010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6E805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93EAA2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413641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6F3240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8BA662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1ECD9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6594C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ADC331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CA0EB5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4708D4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E859C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8C9B6C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10</w:t>
            </w:r>
          </w:p>
          <w:p w14:paraId="3D750D8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1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95318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9A3CC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41A2FE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7 (1.8)</w:t>
            </w:r>
          </w:p>
          <w:p w14:paraId="0BAC7EB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7 (1.5)</w:t>
            </w:r>
          </w:p>
        </w:tc>
        <w:tc>
          <w:tcPr>
            <w:tcW w:w="1134" w:type="dxa"/>
            <w:vMerge w:val="restart"/>
          </w:tcPr>
          <w:p w14:paraId="73853A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93420C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FDB10B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8.8 (0.6)</w:t>
            </w:r>
          </w:p>
          <w:p w14:paraId="521E32A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0.9 (0.4)</w:t>
            </w:r>
          </w:p>
        </w:tc>
        <w:tc>
          <w:tcPr>
            <w:tcW w:w="1418" w:type="dxa"/>
            <w:vMerge w:val="restart"/>
          </w:tcPr>
          <w:p w14:paraId="6B8ACEA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bA1c</w:t>
            </w:r>
          </w:p>
          <w:p w14:paraId="47275C5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4C0DACB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5.5 (0.1)</w:t>
            </w:r>
          </w:p>
          <w:p w14:paraId="43A732F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5.4 (0.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05BACD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803606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496C35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7; M =3</w:t>
            </w:r>
          </w:p>
          <w:p w14:paraId="76CF9F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7; M = 3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619021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</w:t>
            </w:r>
          </w:p>
          <w:p w14:paraId="587125D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OE 31 dilution buffer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7C6410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MEG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5BB9E77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theta (4-8Hz) path length (global interconnectedness) in obese participants </w:t>
            </w:r>
          </w:p>
        </w:tc>
      </w:tr>
      <w:tr w:rsidR="00C4455D" w:rsidRPr="00CA0F2D" w14:paraId="3AF0760B" w14:textId="77777777" w:rsidTr="00CE2628">
        <w:trPr>
          <w:trHeight w:val="251"/>
        </w:trPr>
        <w:tc>
          <w:tcPr>
            <w:tcW w:w="846" w:type="dxa"/>
            <w:vMerge/>
            <w:shd w:val="clear" w:color="auto" w:fill="auto"/>
          </w:tcPr>
          <w:p w14:paraId="4012ACB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779EB6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B48F4B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8DFB9B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9E54B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C81A3B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47256F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17EC6AD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798B43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847566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3C9DFB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529861E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theta (4-8Hz) path length (global interconnectedness) in HC</w:t>
            </w:r>
          </w:p>
        </w:tc>
      </w:tr>
      <w:tr w:rsidR="00C4455D" w:rsidRPr="00CA0F2D" w14:paraId="7D0773D5" w14:textId="77777777" w:rsidTr="00CE2628">
        <w:trPr>
          <w:trHeight w:val="521"/>
        </w:trPr>
        <w:tc>
          <w:tcPr>
            <w:tcW w:w="846" w:type="dxa"/>
            <w:vMerge w:val="restart"/>
            <w:shd w:val="clear" w:color="auto" w:fill="auto"/>
          </w:tcPr>
          <w:p w14:paraId="35ED546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6CCB7CB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57C19A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FZHdpbiBUaGFuYXJhamFoPC9B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FZHdpbiBUaGFuYXJhamFoPC9B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Edwin Thanarajah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4F1C74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77E3C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46A77C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382CEE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47A50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392806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654526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BEAC7D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90124F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BF442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49C34A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9BF4B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IR: 17</w:t>
            </w:r>
          </w:p>
          <w:p w14:paraId="5508878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IS: 1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343CE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47DFD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F64289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77 (4.51)</w:t>
            </w:r>
          </w:p>
          <w:p w14:paraId="30769DC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9.51 (4.58)</w:t>
            </w:r>
          </w:p>
        </w:tc>
        <w:tc>
          <w:tcPr>
            <w:tcW w:w="1134" w:type="dxa"/>
            <w:vMerge w:val="restart"/>
          </w:tcPr>
          <w:p w14:paraId="51906CA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CA44E4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65CDCC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09 (2.50)</w:t>
            </w:r>
          </w:p>
          <w:p w14:paraId="238F95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23 (2.81)</w:t>
            </w:r>
          </w:p>
        </w:tc>
        <w:tc>
          <w:tcPr>
            <w:tcW w:w="1418" w:type="dxa"/>
            <w:vMerge w:val="restart"/>
          </w:tcPr>
          <w:p w14:paraId="56742C20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OMA-IR</w:t>
            </w:r>
          </w:p>
          <w:p w14:paraId="41CDAB5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0A3392D6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2.44 (1.02)</w:t>
            </w:r>
          </w:p>
          <w:p w14:paraId="7794C7DF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07 (0.23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1C4B5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27B0E9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5EA53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7</w:t>
            </w:r>
          </w:p>
          <w:p w14:paraId="599E914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9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33374F0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</w:t>
            </w:r>
          </w:p>
          <w:p w14:paraId="6BDF359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00 IU/ 1.0 mL</w:t>
            </w:r>
          </w:p>
          <w:p w14:paraId="6D17428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1.6 mL</w:t>
            </w:r>
          </w:p>
          <w:p w14:paraId="30605E9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C1A3C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158611D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mpared to placebo, 40 IU and 160 IU increased connectivity between ventral tegmental area and ventromedial prefrontal cortex 25-35 minutes after administration in low peripheral insulin resistance </w:t>
            </w:r>
          </w:p>
          <w:p w14:paraId="5367D7C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1CE93C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ared to placebo, 40 IU and 100 IU increased connectivity between ventral tegmental area and ventromedial prefrontal cortex 80-90 minutes after administration in high peripheral insulin resistance</w:t>
            </w:r>
          </w:p>
        </w:tc>
      </w:tr>
      <w:tr w:rsidR="00C4455D" w:rsidRPr="00CA0F2D" w14:paraId="776E7C90" w14:textId="77777777" w:rsidTr="00CE2628">
        <w:trPr>
          <w:trHeight w:val="521"/>
        </w:trPr>
        <w:tc>
          <w:tcPr>
            <w:tcW w:w="846" w:type="dxa"/>
            <w:vMerge/>
            <w:shd w:val="clear" w:color="auto" w:fill="auto"/>
          </w:tcPr>
          <w:p w14:paraId="21F3A3F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AE6490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F8C1C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D2208F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BF006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37EBE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0532AC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19BF67E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74C2B7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02B8EE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217041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5805F40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ared to placebo, 100 IU decreased connectivity between ventral tegmental area and ventromedial prefrontal cortex at baseline in high peripheral insulin resistance</w:t>
            </w:r>
          </w:p>
        </w:tc>
      </w:tr>
      <w:tr w:rsidR="00C4455D" w:rsidRPr="00CA0F2D" w14:paraId="05319DA7" w14:textId="77777777" w:rsidTr="00CE2628">
        <w:trPr>
          <w:trHeight w:val="313"/>
        </w:trPr>
        <w:tc>
          <w:tcPr>
            <w:tcW w:w="846" w:type="dxa"/>
            <w:vMerge w:val="restart"/>
            <w:shd w:val="clear" w:color="auto" w:fill="auto"/>
          </w:tcPr>
          <w:p w14:paraId="64AD94F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2390D9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1CC353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UaWVkZW1hbm48L0F1dGhvcj48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UaWVkZW1hbm48L0F1dGhvcj48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Tiedemann et al. (201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222A8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6B437D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ACF16F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5B1A04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A5DCE3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BBD878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103F9B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08FAE8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326809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71F6EF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F0618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FDA5E8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IR: 20</w:t>
            </w:r>
          </w:p>
          <w:p w14:paraId="2769E6E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IS: 2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4CC98E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813372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437AD7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.1 (0.7)</w:t>
            </w:r>
          </w:p>
          <w:p w14:paraId="170636A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7 (0.7)</w:t>
            </w:r>
          </w:p>
        </w:tc>
        <w:tc>
          <w:tcPr>
            <w:tcW w:w="1134" w:type="dxa"/>
            <w:vMerge w:val="restart"/>
          </w:tcPr>
          <w:p w14:paraId="646A58C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EDD0DD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169678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9.4 (1.1)</w:t>
            </w:r>
          </w:p>
          <w:p w14:paraId="23B6294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3.6 (0.7)</w:t>
            </w:r>
          </w:p>
        </w:tc>
        <w:tc>
          <w:tcPr>
            <w:tcW w:w="1418" w:type="dxa"/>
            <w:vMerge w:val="restart"/>
          </w:tcPr>
          <w:p w14:paraId="1E5B0E5F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OMA-IR</w:t>
            </w:r>
          </w:p>
          <w:p w14:paraId="26430A1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74E7A577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2.4 (0.2)</w:t>
            </w:r>
          </w:p>
          <w:p w14:paraId="75C3C980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2 (0.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3163C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723429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EBF8C0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1; M = 9</w:t>
            </w:r>
          </w:p>
          <w:p w14:paraId="756BC03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4; M = 1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1B99F0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1.6 mL</w:t>
            </w:r>
          </w:p>
          <w:p w14:paraId="0916871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Water, 0.27% m-Kresol, 1.6% Glycerol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048618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3D172E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activity in nucleus accumbens and left ventral tegmental area when viewing food images in IR</w:t>
            </w:r>
          </w:p>
        </w:tc>
      </w:tr>
      <w:tr w:rsidR="00C4455D" w:rsidRPr="00CA0F2D" w14:paraId="3BEADDFE" w14:textId="77777777" w:rsidTr="00CE2628">
        <w:trPr>
          <w:trHeight w:val="312"/>
        </w:trPr>
        <w:tc>
          <w:tcPr>
            <w:tcW w:w="846" w:type="dxa"/>
            <w:vMerge/>
            <w:shd w:val="clear" w:color="auto" w:fill="auto"/>
          </w:tcPr>
          <w:p w14:paraId="5B79B6B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763099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D736C1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005F1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F14DBA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E3B67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8098D3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17B7935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8E5B44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5F40FE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B7CBCF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5B6B3C08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activity in nucleus accumbens and left ventral tegmental area when viewing food images in IS</w:t>
            </w:r>
          </w:p>
        </w:tc>
      </w:tr>
      <w:tr w:rsidR="00C4455D" w:rsidRPr="00CA0F2D" w14:paraId="4EE05C55" w14:textId="77777777" w:rsidTr="00CE2628">
        <w:trPr>
          <w:trHeight w:val="1189"/>
        </w:trPr>
        <w:tc>
          <w:tcPr>
            <w:tcW w:w="846" w:type="dxa"/>
            <w:vMerge w:val="restart"/>
            <w:shd w:val="clear" w:color="auto" w:fill="auto"/>
          </w:tcPr>
          <w:p w14:paraId="3C53200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BFFB22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B639D8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YWduZXI8L0F1dGhvcj48WWVh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YWduZXI8L0F1dGhvcj48WWVh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Wagner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79EFF7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9BB2D5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CC7CD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826989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BB8629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AB52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68C179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71C0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1E6E4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1D7090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1818DE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2D071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 F: 10</w:t>
            </w:r>
          </w:p>
          <w:p w14:paraId="7476F8F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 M: 13</w:t>
            </w:r>
          </w:p>
          <w:p w14:paraId="1339223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 F: 20</w:t>
            </w:r>
          </w:p>
          <w:p w14:paraId="11E1C0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 M: 1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CAA08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21C1F3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BE6E55D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2.9 (5.35)</w:t>
            </w:r>
          </w:p>
          <w:p w14:paraId="73F9ECD6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7.08 (3.9)</w:t>
            </w:r>
          </w:p>
          <w:p w14:paraId="55FFB598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2.55 (3.41)</w:t>
            </w:r>
          </w:p>
          <w:p w14:paraId="4DE658C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0.29 (3.99)</w:t>
            </w:r>
          </w:p>
        </w:tc>
        <w:tc>
          <w:tcPr>
            <w:tcW w:w="1134" w:type="dxa"/>
            <w:vMerge w:val="restart"/>
          </w:tcPr>
          <w:p w14:paraId="18E83B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032533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5AF04C0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7.5 (0.7)</w:t>
            </w:r>
          </w:p>
          <w:p w14:paraId="66561430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7.01 (0.5)</w:t>
            </w:r>
          </w:p>
          <w:p w14:paraId="0F51587F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2.9 (0.25)</w:t>
            </w:r>
          </w:p>
          <w:p w14:paraId="3EBCB88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2.66 (0.49)</w:t>
            </w:r>
          </w:p>
        </w:tc>
        <w:tc>
          <w:tcPr>
            <w:tcW w:w="1418" w:type="dxa"/>
            <w:vMerge w:val="restart"/>
          </w:tcPr>
          <w:p w14:paraId="6901172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OGTT</w:t>
            </w:r>
          </w:p>
          <w:p w14:paraId="69E2C8ED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3C43130D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8.84 (4.78)</w:t>
            </w:r>
          </w:p>
          <w:p w14:paraId="743EA339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4.78 (2.37)</w:t>
            </w:r>
          </w:p>
          <w:p w14:paraId="2208C92E" w14:textId="77777777" w:rsidR="00C4455D" w:rsidRPr="002933E9" w:rsidRDefault="00C4455D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6.41 (1.6)</w:t>
            </w:r>
          </w:p>
          <w:p w14:paraId="461AACC6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8.9 5 (3.13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862F13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6CC70D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C10F7B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0; M = 0</w:t>
            </w:r>
          </w:p>
          <w:p w14:paraId="31FBEFA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3</w:t>
            </w:r>
          </w:p>
          <w:p w14:paraId="2925170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20; M = 0</w:t>
            </w:r>
          </w:p>
          <w:p w14:paraId="0EF261E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7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3A3CC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Unspecified Volume</w:t>
            </w:r>
          </w:p>
          <w:p w14:paraId="3DDF25C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Vehicl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4B88F5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2760E7B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amygdala activity in all groups when viewing high-calorie food </w:t>
            </w:r>
          </w:p>
          <w:p w14:paraId="4BA5ED6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37929DA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precuneus and insular activity in healthy males and overweight females when viewing high-calorie food </w:t>
            </w:r>
          </w:p>
          <w:p w14:paraId="0EB60F5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9766A7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activity in the dorsolateral prefrontal cortex in females in response to highly desired food cues</w:t>
            </w:r>
          </w:p>
        </w:tc>
      </w:tr>
      <w:tr w:rsidR="00C4455D" w:rsidRPr="00CA0F2D" w14:paraId="27492592" w14:textId="77777777" w:rsidTr="00CE2628">
        <w:trPr>
          <w:trHeight w:val="1188"/>
        </w:trPr>
        <w:tc>
          <w:tcPr>
            <w:tcW w:w="846" w:type="dxa"/>
            <w:vMerge/>
            <w:shd w:val="clear" w:color="auto" w:fill="auto"/>
          </w:tcPr>
          <w:p w14:paraId="10430CC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74D4D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B96F4B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936047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8552A4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644E89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C9B1B0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567D9C5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C1A1D5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10E3F34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3F914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558EC2EB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precuneus and insular activity in healthy females and overweight males when viewing high-calorie food</w:t>
            </w:r>
          </w:p>
          <w:p w14:paraId="60D8A5B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25AFA81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activity in the dorsolateral prefrontal cortex in men in response to highly desired food cues</w:t>
            </w:r>
          </w:p>
        </w:tc>
      </w:tr>
      <w:tr w:rsidR="00C4455D" w:rsidRPr="00CA0F2D" w14:paraId="6B19F769" w14:textId="77777777" w:rsidTr="00CE2628">
        <w:trPr>
          <w:trHeight w:val="808"/>
        </w:trPr>
        <w:tc>
          <w:tcPr>
            <w:tcW w:w="846" w:type="dxa"/>
            <w:vMerge w:val="restart"/>
            <w:shd w:val="clear" w:color="auto" w:fill="auto"/>
          </w:tcPr>
          <w:p w14:paraId="3C330B8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0D4D6048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6C736CC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jI8L1llYXI+PFJlY051bT4xODI8L1JlY051bT48RGlzcGxheVRleHQ+V2luZ3JvdmUg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jI8L1llYXI+PFJlY051bT4xODI8L1JlY051bT48RGlzcGxheVRleHQ+V2luZ3JvdmUg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Wingrove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320876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1F738F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451E8B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GBR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559DE7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3B9672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AB74C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4F0B60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184FAA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5916C2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6EFF6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ECDAC0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34C9EA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14</w:t>
            </w:r>
          </w:p>
          <w:p w14:paraId="0D6FED2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1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9E99B4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1F6CFC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48DEF1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5.0 (4.3)</w:t>
            </w:r>
          </w:p>
          <w:p w14:paraId="341A317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0 (5.4)</w:t>
            </w:r>
          </w:p>
        </w:tc>
        <w:tc>
          <w:tcPr>
            <w:tcW w:w="1134" w:type="dxa"/>
            <w:vMerge w:val="restart"/>
          </w:tcPr>
          <w:p w14:paraId="6BE8F34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C9E27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601592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5 (1.7)</w:t>
            </w:r>
          </w:p>
          <w:p w14:paraId="2CC50A6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4 (1.9)</w:t>
            </w:r>
          </w:p>
          <w:p w14:paraId="1E2DBD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BC62A04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OMA-IR</w:t>
            </w:r>
          </w:p>
          <w:p w14:paraId="5C46D31D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241DDC7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04 (0.37)</w:t>
            </w:r>
          </w:p>
          <w:p w14:paraId="289EE43F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0.97 (0.2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2A70EC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DEE52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AEAE44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4</w:t>
            </w:r>
          </w:p>
          <w:p w14:paraId="704449E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0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6D472D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0.4 mL</w:t>
            </w:r>
          </w:p>
          <w:p w14:paraId="1F46A46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41DFEB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BOLD 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3DC2E4D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activity in anterior cingulate cortex to sugar and stevia cues in the HC compared to the overweigh participants </w:t>
            </w:r>
          </w:p>
          <w:p w14:paraId="78D1E4E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2747086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activity in the nucleus accumbens to stevia cues in the HC compared to overweight participants </w:t>
            </w:r>
          </w:p>
        </w:tc>
      </w:tr>
      <w:tr w:rsidR="00C4455D" w:rsidRPr="00CA0F2D" w14:paraId="6AABCF6E" w14:textId="77777777" w:rsidTr="00CE2628">
        <w:trPr>
          <w:trHeight w:val="807"/>
        </w:trPr>
        <w:tc>
          <w:tcPr>
            <w:tcW w:w="846" w:type="dxa"/>
            <w:vMerge/>
            <w:shd w:val="clear" w:color="auto" w:fill="auto"/>
          </w:tcPr>
          <w:p w14:paraId="5E35667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1A9A04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375A51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34B6E7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FDAE3B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B5FAF2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D0A30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F09F377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CE0C7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AC15BB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6E7780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FFE599" w:themeFill="accent4" w:themeFillTint="66"/>
          </w:tcPr>
          <w:p w14:paraId="48F59A5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activity in the amygdala when consuming sugar in the HC compared to the overweight participants </w:t>
            </w:r>
          </w:p>
          <w:p w14:paraId="112F9D22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</w:tr>
      <w:tr w:rsidR="00C4455D" w:rsidRPr="00CA0F2D" w14:paraId="66911E2D" w14:textId="77777777" w:rsidTr="00CE2628">
        <w:trPr>
          <w:trHeight w:val="310"/>
        </w:trPr>
        <w:tc>
          <w:tcPr>
            <w:tcW w:w="846" w:type="dxa"/>
            <w:vMerge w:val="restart"/>
            <w:shd w:val="clear" w:color="auto" w:fill="auto"/>
          </w:tcPr>
          <w:p w14:paraId="5C41A3F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D3D633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1713752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Tk8L1llYXI+PFJlY051bT4xODM8L1JlY051bT48RGlzcGxheVRleHQ+V2luZ3JvdmUg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Tk8L1llYXI+PFJlY051bT4xODM8L1JlY051bT48RGlzcGxheVRleHQ+V2luZ3JvdmUg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Wingrove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081C93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E10DC0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D505D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GBR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24D6C6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F44BC2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F407D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EDE198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9870A8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CAB510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3515D8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37DDCE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E909A7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823CB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610E6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571726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67 (4.30)</w:t>
            </w:r>
          </w:p>
        </w:tc>
        <w:tc>
          <w:tcPr>
            <w:tcW w:w="1134" w:type="dxa"/>
            <w:vMerge w:val="restart"/>
          </w:tcPr>
          <w:p w14:paraId="1C3EF17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5C1916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DF336D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76 (1.92)</w:t>
            </w:r>
          </w:p>
        </w:tc>
        <w:tc>
          <w:tcPr>
            <w:tcW w:w="1418" w:type="dxa"/>
            <w:vMerge w:val="restart"/>
          </w:tcPr>
          <w:p w14:paraId="568ABE13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23AACA0D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6A1624D2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NA/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E8F6CC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F4DA62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0EBEA2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6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581C4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0.4 mL</w:t>
            </w:r>
          </w:p>
          <w:p w14:paraId="3E4F405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165507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26CB7696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CBF in bilateral amygdala </w:t>
            </w:r>
          </w:p>
        </w:tc>
      </w:tr>
      <w:tr w:rsidR="00C4455D" w:rsidRPr="00CA0F2D" w14:paraId="1D22F19D" w14:textId="77777777" w:rsidTr="00CE2628">
        <w:trPr>
          <w:trHeight w:val="309"/>
        </w:trPr>
        <w:tc>
          <w:tcPr>
            <w:tcW w:w="846" w:type="dxa"/>
            <w:vMerge/>
            <w:shd w:val="clear" w:color="auto" w:fill="auto"/>
          </w:tcPr>
          <w:p w14:paraId="683F86D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824CA3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66E46D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FA196E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526F71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2E2A2D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B8D2E3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2333C0B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29324E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1FA65A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E1AFEC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6CABFD5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n CBF in whole brain or bilateral hippocampus</w:t>
            </w:r>
          </w:p>
        </w:tc>
      </w:tr>
      <w:tr w:rsidR="00C4455D" w:rsidRPr="00CA0F2D" w14:paraId="21C1CCA8" w14:textId="77777777" w:rsidTr="00CE2628">
        <w:trPr>
          <w:trHeight w:val="498"/>
        </w:trPr>
        <w:tc>
          <w:tcPr>
            <w:tcW w:w="846" w:type="dxa"/>
            <w:vMerge w:val="restart"/>
            <w:shd w:val="clear" w:color="auto" w:fill="auto"/>
          </w:tcPr>
          <w:p w14:paraId="609BC30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295460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43AC184A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jE8L1llYXI+PFJlY051bT4xODQ8L1JlY051bT48RGlzcGxheVRleHQ+V2luZ3JvdmUg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5ncm92ZTwvQXV0aG9yPjxZ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Wingrove et al. (202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C2CACF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8F56B8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2A2EE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GBR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F55EAC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E1C70C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41EE9F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1019B3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5AB7C1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EC38D23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F0A665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D03C27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446FF1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Obese: 14</w:t>
            </w:r>
          </w:p>
          <w:p w14:paraId="22B48B8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1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35A0ED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0F8228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A5249E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4.76 (4.30)</w:t>
            </w:r>
          </w:p>
          <w:p w14:paraId="01E9CBC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00 (5.44)</w:t>
            </w:r>
          </w:p>
        </w:tc>
        <w:tc>
          <w:tcPr>
            <w:tcW w:w="1134" w:type="dxa"/>
            <w:vMerge w:val="restart"/>
          </w:tcPr>
          <w:p w14:paraId="013A84B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D02B6B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C27EDC7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7.76 (1.92)</w:t>
            </w:r>
          </w:p>
          <w:p w14:paraId="12D9C2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2.40 (1.89)</w:t>
            </w:r>
          </w:p>
        </w:tc>
        <w:tc>
          <w:tcPr>
            <w:tcW w:w="1418" w:type="dxa"/>
            <w:vMerge w:val="restart"/>
          </w:tcPr>
          <w:p w14:paraId="470ABF6C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HOMA-IR</w:t>
            </w:r>
          </w:p>
          <w:p w14:paraId="025E5E4A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7953FE5E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1.04 (0.37)</w:t>
            </w:r>
          </w:p>
          <w:p w14:paraId="265252EA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0.87 (0.2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F43A1A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09DDB9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FEDC3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4</w:t>
            </w:r>
          </w:p>
          <w:p w14:paraId="665417E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0; M = 12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326E46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160 IU/ 0.4 mL</w:t>
            </w:r>
          </w:p>
          <w:p w14:paraId="4614D5D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85CD9E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pcASL</w:t>
            </w:r>
          </w:p>
        </w:tc>
        <w:tc>
          <w:tcPr>
            <w:tcW w:w="3543" w:type="dxa"/>
            <w:shd w:val="clear" w:color="auto" w:fill="FFE599" w:themeFill="accent4" w:themeFillTint="66"/>
          </w:tcPr>
          <w:p w14:paraId="0D200DE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CBF in bilateral </w:t>
            </w:r>
            <w:r w:rsidRPr="008E1795">
              <w:rPr>
                <w:color w:val="000000"/>
                <w:sz w:val="16"/>
                <w:szCs w:val="16"/>
              </w:rPr>
              <w:t>parahippocampal</w:t>
            </w:r>
            <w:r>
              <w:rPr>
                <w:color w:val="000000"/>
                <w:sz w:val="16"/>
                <w:szCs w:val="16"/>
              </w:rPr>
              <w:t xml:space="preserve"> gyrus, right </w:t>
            </w:r>
            <w:r w:rsidRPr="008E1795">
              <w:rPr>
                <w:color w:val="000000"/>
                <w:sz w:val="16"/>
                <w:szCs w:val="16"/>
              </w:rPr>
              <w:t xml:space="preserve">fusiform </w:t>
            </w:r>
            <w:r>
              <w:rPr>
                <w:color w:val="000000"/>
                <w:sz w:val="16"/>
                <w:szCs w:val="16"/>
              </w:rPr>
              <w:t>gyrus,</w:t>
            </w:r>
            <w:r w:rsidRPr="008E179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left </w:t>
            </w:r>
            <w:r w:rsidRPr="008E1795">
              <w:rPr>
                <w:color w:val="000000"/>
                <w:sz w:val="16"/>
                <w:szCs w:val="16"/>
              </w:rPr>
              <w:t>insula/putamen</w:t>
            </w:r>
            <w:r>
              <w:rPr>
                <w:color w:val="000000"/>
                <w:sz w:val="16"/>
                <w:szCs w:val="16"/>
              </w:rPr>
              <w:t xml:space="preserve">, left </w:t>
            </w:r>
            <w:r w:rsidRPr="008E1795">
              <w:rPr>
                <w:color w:val="000000"/>
                <w:sz w:val="16"/>
                <w:szCs w:val="16"/>
              </w:rPr>
              <w:t>hippocampu</w:t>
            </w:r>
            <w:r>
              <w:rPr>
                <w:color w:val="000000"/>
                <w:sz w:val="16"/>
                <w:szCs w:val="16"/>
              </w:rPr>
              <w:t>s in overweight group</w:t>
            </w:r>
          </w:p>
        </w:tc>
      </w:tr>
      <w:tr w:rsidR="00C4455D" w:rsidRPr="00CA0F2D" w14:paraId="30C3AAE5" w14:textId="77777777" w:rsidTr="00CE2628">
        <w:trPr>
          <w:trHeight w:val="498"/>
        </w:trPr>
        <w:tc>
          <w:tcPr>
            <w:tcW w:w="846" w:type="dxa"/>
            <w:vMerge/>
            <w:shd w:val="clear" w:color="auto" w:fill="auto"/>
          </w:tcPr>
          <w:p w14:paraId="22D500E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091714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6B3307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358361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A20659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E69CD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1B9A0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EF1DC88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FA63841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16C8F03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5B3C58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4CAD55D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n CBF in whole brain in either group</w:t>
            </w:r>
          </w:p>
        </w:tc>
      </w:tr>
      <w:tr w:rsidR="00C4455D" w:rsidRPr="00CA0F2D" w14:paraId="7EA5CBF7" w14:textId="77777777" w:rsidTr="00CE2628">
        <w:trPr>
          <w:trHeight w:val="808"/>
        </w:trPr>
        <w:tc>
          <w:tcPr>
            <w:tcW w:w="846" w:type="dxa"/>
            <w:vMerge w:val="restart"/>
            <w:shd w:val="clear" w:color="auto" w:fill="auto"/>
          </w:tcPr>
          <w:p w14:paraId="5D7FE21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0E117077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4E142C1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aaGFuZzwvQXV0aG9yPjxZZWFy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aaGFuZzwvQXV0aG9yPjxZZWFy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Zhang et al. (201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6ED5F2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B68365C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7FA1D2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CHN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13CF75A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AE9E2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996D82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CT (CO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AF00BB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5FD5AD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393E11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B30405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5225BB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226830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T2DM: 14</w:t>
            </w:r>
          </w:p>
          <w:p w14:paraId="2A7E93AB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HC: 1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4F3C9F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79796BE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D7ECF9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61.7 (8.1)</w:t>
            </w:r>
          </w:p>
          <w:p w14:paraId="04EEA229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60.1 (9.9)</w:t>
            </w:r>
          </w:p>
        </w:tc>
        <w:tc>
          <w:tcPr>
            <w:tcW w:w="1134" w:type="dxa"/>
            <w:vMerge w:val="restart"/>
          </w:tcPr>
          <w:p w14:paraId="51CFAB5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6EC8458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N/A</w:t>
            </w:r>
          </w:p>
          <w:p w14:paraId="5A9DDABD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74DD7C65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6FFA1291" w14:textId="77777777" w:rsidR="00C4455D" w:rsidRPr="002933E9" w:rsidRDefault="00C4455D" w:rsidP="00CE262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2933E9">
              <w:rPr>
                <w:rFonts w:eastAsia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7A749D2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7C7F4F4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D0CEB30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6; M = 8</w:t>
            </w:r>
          </w:p>
          <w:p w14:paraId="23A7734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F = 10; M = 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9FDE805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40 IU/ 0.4 mL</w:t>
            </w:r>
          </w:p>
          <w:p w14:paraId="4CBAEC5F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Saline Placeb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A0AC936" w14:textId="77777777" w:rsidR="00C4455D" w:rsidRPr="002933E9" w:rsidRDefault="00C4455D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2933E9">
              <w:rPr>
                <w:color w:val="000000"/>
                <w:sz w:val="16"/>
                <w:szCs w:val="16"/>
              </w:rPr>
              <w:t>rs-fMRI</w:t>
            </w:r>
          </w:p>
        </w:tc>
        <w:tc>
          <w:tcPr>
            <w:tcW w:w="3543" w:type="dxa"/>
            <w:shd w:val="clear" w:color="auto" w:fill="E2EFD9" w:themeFill="accent6" w:themeFillTint="33"/>
          </w:tcPr>
          <w:p w14:paraId="4AD5E82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functional connectivity between hippocampus and default mode network (</w:t>
            </w:r>
            <w:r w:rsidRPr="00065F5A">
              <w:rPr>
                <w:color w:val="000000"/>
                <w:sz w:val="16"/>
                <w:szCs w:val="16"/>
              </w:rPr>
              <w:t xml:space="preserve">medial frontal </w:t>
            </w:r>
            <w:r>
              <w:rPr>
                <w:color w:val="000000"/>
                <w:sz w:val="16"/>
                <w:szCs w:val="16"/>
              </w:rPr>
              <w:t>cortex</w:t>
            </w:r>
            <w:r w:rsidRPr="00065F5A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posterior cingulate cortex, and anterior cingulate cortex) in T2DM and HCs</w:t>
            </w:r>
          </w:p>
          <w:p w14:paraId="0B37B0E1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72896E9E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 cluster size of medial frontal cortex connected to right hippocampus in T2DM </w:t>
            </w:r>
          </w:p>
          <w:p w14:paraId="1D659D2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5E4AE7D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correlation between right hippocampus and right inferior parietal cortex in T2DM </w:t>
            </w:r>
          </w:p>
          <w:p w14:paraId="7AAC000F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338B361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cluster size of left posterior cingulate cortex connected to the </w:t>
            </w:r>
            <w:r w:rsidRPr="00C81C50">
              <w:rPr>
                <w:color w:val="000000"/>
                <w:sz w:val="16"/>
                <w:szCs w:val="16"/>
              </w:rPr>
              <w:t xml:space="preserve">left hippocampal </w:t>
            </w:r>
            <w:r>
              <w:rPr>
                <w:color w:val="000000"/>
                <w:sz w:val="16"/>
                <w:szCs w:val="16"/>
              </w:rPr>
              <w:t>in HC</w:t>
            </w:r>
          </w:p>
        </w:tc>
      </w:tr>
      <w:tr w:rsidR="00C4455D" w:rsidRPr="00CA0F2D" w14:paraId="30D83EDF" w14:textId="77777777" w:rsidTr="00CE2628">
        <w:trPr>
          <w:trHeight w:val="807"/>
        </w:trPr>
        <w:tc>
          <w:tcPr>
            <w:tcW w:w="846" w:type="dxa"/>
            <w:vMerge/>
            <w:shd w:val="clear" w:color="auto" w:fill="auto"/>
          </w:tcPr>
          <w:p w14:paraId="398EBFD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46341F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EE5D7C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292BDB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285BF19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000E7D8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DCB0110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FF4BA79" w14:textId="77777777" w:rsidR="00C4455D" w:rsidRDefault="00C4455D" w:rsidP="00CE2628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AA290DD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99C777B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2A073A4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D0CECE" w:themeFill="background2" w:themeFillShade="E6"/>
          </w:tcPr>
          <w:p w14:paraId="308118C5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f insulin on cluster size of left medial frontal cortex connected to left hippocampus in T2DM</w:t>
            </w:r>
          </w:p>
          <w:p w14:paraId="63A00E43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</w:p>
          <w:p w14:paraId="0E50123C" w14:textId="77777777" w:rsidR="00C4455D" w:rsidRDefault="00C4455D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effect of insulin on correlation between </w:t>
            </w:r>
            <w:r w:rsidRPr="0047001E">
              <w:rPr>
                <w:color w:val="000000"/>
                <w:sz w:val="16"/>
                <w:szCs w:val="16"/>
              </w:rPr>
              <w:t xml:space="preserve">left </w:t>
            </w:r>
            <w:r>
              <w:rPr>
                <w:color w:val="000000"/>
                <w:sz w:val="16"/>
                <w:szCs w:val="16"/>
              </w:rPr>
              <w:t xml:space="preserve">anterior cingulate cortex and </w:t>
            </w:r>
            <w:r w:rsidRPr="0047001E">
              <w:rPr>
                <w:color w:val="000000"/>
                <w:sz w:val="16"/>
                <w:szCs w:val="16"/>
              </w:rPr>
              <w:t xml:space="preserve">hippocampus </w:t>
            </w:r>
            <w:r>
              <w:rPr>
                <w:color w:val="000000"/>
                <w:sz w:val="16"/>
                <w:szCs w:val="16"/>
              </w:rPr>
              <w:t>in HC</w:t>
            </w:r>
          </w:p>
        </w:tc>
      </w:tr>
    </w:tbl>
    <w:p w14:paraId="72F0B7E4" w14:textId="77777777" w:rsidR="00C4455D" w:rsidRPr="00CA0F2D" w:rsidRDefault="00C4455D" w:rsidP="00C4455D"/>
    <w:p w14:paraId="17CB9F97" w14:textId="77777777" w:rsidR="00C4455D" w:rsidRPr="00CA0F2D" w:rsidRDefault="00C4455D" w:rsidP="00C4455D">
      <w:r w:rsidRPr="00CA0F2D">
        <w:t>*  Median (IQR)</w:t>
      </w:r>
    </w:p>
    <w:p w14:paraId="79B61DC6" w14:textId="77777777" w:rsidR="00C4455D" w:rsidRDefault="00C4455D" w:rsidP="00C4455D">
      <w:r w:rsidRPr="00CA0F2D">
        <w:t>Abbreviations: Pseudo Continuous Arterial Spin Labelling (pcASL),</w:t>
      </w:r>
      <w:r>
        <w:t xml:space="preserve"> </w:t>
      </w:r>
      <w:r w:rsidRPr="007E7732">
        <w:t>Blood Oxygen Level Dependent (BOLD), Functional Magnetic Resonance Imaging (fMRI)</w:t>
      </w:r>
      <w:r>
        <w:t xml:space="preserve">, magnetoencephalography (MEG), </w:t>
      </w:r>
      <w:r w:rsidRPr="00A607C6">
        <w:t>Magnetic Resonance Spectroscopy (MRS)</w:t>
      </w:r>
      <w:r>
        <w:t xml:space="preserve">, </w:t>
      </w:r>
      <w:r w:rsidRPr="00C56F87">
        <w:t>[11C]-raclopride</w:t>
      </w:r>
      <w:r>
        <w:t xml:space="preserve"> Positron Emission Tomography (CR-PET), Oral Glucose Tolerance Test Derived Insulin Sensitivity Index (OGTT-DISI), B</w:t>
      </w:r>
      <w:r w:rsidRPr="00D103AE">
        <w:t xml:space="preserve">acteriostatic </w:t>
      </w:r>
      <w:r>
        <w:t>S</w:t>
      </w:r>
      <w:r w:rsidRPr="00D103AE">
        <w:t xml:space="preserve">odium </w:t>
      </w:r>
      <w:r>
        <w:t>C</w:t>
      </w:r>
      <w:r w:rsidRPr="00D103AE">
        <w:t>hloride</w:t>
      </w:r>
      <w:r>
        <w:t xml:space="preserve"> (BSC)</w:t>
      </w:r>
    </w:p>
    <w:p w14:paraId="5AA11E6D" w14:textId="77777777" w:rsidR="00415FDD" w:rsidRDefault="00C4455D">
      <w:bookmarkStart w:id="0" w:name="_GoBack"/>
      <w:bookmarkEnd w:id="0"/>
    </w:p>
    <w:sectPr w:rsidR="00415FDD" w:rsidSect="00C4455D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9B03E3"/>
    <w:multiLevelType w:val="hybridMultilevel"/>
    <w:tmpl w:val="7B725F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B268D3"/>
    <w:multiLevelType w:val="hybridMultilevel"/>
    <w:tmpl w:val="3CAAC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4C149D"/>
    <w:multiLevelType w:val="multilevel"/>
    <w:tmpl w:val="168A0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8A185E"/>
    <w:multiLevelType w:val="hybridMultilevel"/>
    <w:tmpl w:val="DE52934E"/>
    <w:lvl w:ilvl="0" w:tplc="432E96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F1598B"/>
    <w:multiLevelType w:val="hybridMultilevel"/>
    <w:tmpl w:val="CB9CD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0376D2"/>
    <w:multiLevelType w:val="hybridMultilevel"/>
    <w:tmpl w:val="90E8AB32"/>
    <w:lvl w:ilvl="0" w:tplc="08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672EA"/>
    <w:multiLevelType w:val="multilevel"/>
    <w:tmpl w:val="AC72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73D77C5"/>
    <w:multiLevelType w:val="hybridMultilevel"/>
    <w:tmpl w:val="09DEF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587C87"/>
    <w:multiLevelType w:val="hybridMultilevel"/>
    <w:tmpl w:val="DA466A40"/>
    <w:lvl w:ilvl="0" w:tplc="53764F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C21EAF"/>
    <w:multiLevelType w:val="hybridMultilevel"/>
    <w:tmpl w:val="F4A870A2"/>
    <w:lvl w:ilvl="0" w:tplc="5630C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5A3313"/>
    <w:multiLevelType w:val="hybridMultilevel"/>
    <w:tmpl w:val="9500C8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666599"/>
    <w:multiLevelType w:val="multilevel"/>
    <w:tmpl w:val="AB7E7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9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5"/>
  </w:num>
  <w:num w:numId="10">
    <w:abstractNumId w:val="6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55D"/>
    <w:rsid w:val="002F1108"/>
    <w:rsid w:val="005B2A4E"/>
    <w:rsid w:val="00C4455D"/>
    <w:rsid w:val="00CE3E8C"/>
    <w:rsid w:val="00D8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2B6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455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445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5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55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5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C445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55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45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455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4455D"/>
    <w:rPr>
      <w:b/>
      <w:bCs/>
    </w:rPr>
  </w:style>
  <w:style w:type="character" w:customStyle="1" w:styleId="title-text">
    <w:name w:val="title-text"/>
    <w:basedOn w:val="DefaultParagraphFont"/>
    <w:rsid w:val="00C4455D"/>
  </w:style>
  <w:style w:type="character" w:customStyle="1" w:styleId="dbname">
    <w:name w:val="dbname"/>
    <w:basedOn w:val="DefaultParagraphFont"/>
    <w:rsid w:val="00C4455D"/>
  </w:style>
  <w:style w:type="paragraph" w:styleId="CommentText">
    <w:name w:val="annotation text"/>
    <w:basedOn w:val="Normal"/>
    <w:link w:val="CommentTextChar"/>
    <w:uiPriority w:val="99"/>
    <w:unhideWhenUsed/>
    <w:rsid w:val="00C4455D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55D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C4455D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C4455D"/>
    <w:pPr>
      <w:spacing w:before="100" w:beforeAutospacing="1" w:after="100" w:afterAutospacing="1"/>
    </w:pPr>
  </w:style>
  <w:style w:type="character" w:customStyle="1" w:styleId="figpopup-sensitive-area">
    <w:name w:val="figpopup-sensitive-area"/>
    <w:basedOn w:val="DefaultParagraphFont"/>
    <w:rsid w:val="00C4455D"/>
  </w:style>
  <w:style w:type="character" w:customStyle="1" w:styleId="highlight">
    <w:name w:val="highlight"/>
    <w:basedOn w:val="DefaultParagraphFont"/>
    <w:rsid w:val="00C4455D"/>
  </w:style>
  <w:style w:type="character" w:customStyle="1" w:styleId="cit-auth">
    <w:name w:val="cit-auth"/>
    <w:basedOn w:val="DefaultParagraphFont"/>
    <w:rsid w:val="00C4455D"/>
  </w:style>
  <w:style w:type="character" w:customStyle="1" w:styleId="cit-name-surname">
    <w:name w:val="cit-name-surname"/>
    <w:basedOn w:val="DefaultParagraphFont"/>
    <w:rsid w:val="00C4455D"/>
  </w:style>
  <w:style w:type="character" w:customStyle="1" w:styleId="cit-name-given-names">
    <w:name w:val="cit-name-given-names"/>
    <w:basedOn w:val="DefaultParagraphFont"/>
    <w:rsid w:val="00C4455D"/>
  </w:style>
  <w:style w:type="character" w:customStyle="1" w:styleId="cit-etal">
    <w:name w:val="cit-etal"/>
    <w:basedOn w:val="DefaultParagraphFont"/>
    <w:rsid w:val="00C4455D"/>
  </w:style>
  <w:style w:type="character" w:styleId="HTMLCite">
    <w:name w:val="HTML Cite"/>
    <w:basedOn w:val="DefaultParagraphFont"/>
    <w:uiPriority w:val="99"/>
    <w:semiHidden/>
    <w:unhideWhenUsed/>
    <w:rsid w:val="00C4455D"/>
    <w:rPr>
      <w:i/>
      <w:iCs/>
    </w:rPr>
  </w:style>
  <w:style w:type="character" w:customStyle="1" w:styleId="cit-article-title">
    <w:name w:val="cit-article-title"/>
    <w:basedOn w:val="DefaultParagraphFont"/>
    <w:rsid w:val="00C4455D"/>
  </w:style>
  <w:style w:type="character" w:customStyle="1" w:styleId="cit-pub-date">
    <w:name w:val="cit-pub-date"/>
    <w:basedOn w:val="DefaultParagraphFont"/>
    <w:rsid w:val="00C4455D"/>
  </w:style>
  <w:style w:type="character" w:customStyle="1" w:styleId="cit-vol">
    <w:name w:val="cit-vol"/>
    <w:basedOn w:val="DefaultParagraphFont"/>
    <w:rsid w:val="00C4455D"/>
  </w:style>
  <w:style w:type="character" w:customStyle="1" w:styleId="cit-fpage">
    <w:name w:val="cit-fpage"/>
    <w:basedOn w:val="DefaultParagraphFont"/>
    <w:rsid w:val="00C4455D"/>
  </w:style>
  <w:style w:type="character" w:customStyle="1" w:styleId="cit-lpage">
    <w:name w:val="cit-lpage"/>
    <w:basedOn w:val="DefaultParagraphFont"/>
    <w:rsid w:val="00C4455D"/>
  </w:style>
  <w:style w:type="character" w:customStyle="1" w:styleId="cit-pub-id">
    <w:name w:val="cit-pub-id"/>
    <w:basedOn w:val="DefaultParagraphFont"/>
    <w:rsid w:val="00C4455D"/>
  </w:style>
  <w:style w:type="character" w:customStyle="1" w:styleId="cit-pub-id-scheme-pmid">
    <w:name w:val="cit-pub-id-scheme-pmid"/>
    <w:basedOn w:val="DefaultParagraphFont"/>
    <w:rsid w:val="00C4455D"/>
  </w:style>
  <w:style w:type="character" w:customStyle="1" w:styleId="cit-reflinks-abstract">
    <w:name w:val="cit-reflinks-abstract"/>
    <w:basedOn w:val="DefaultParagraphFont"/>
    <w:rsid w:val="00C4455D"/>
  </w:style>
  <w:style w:type="character" w:customStyle="1" w:styleId="cit-sep">
    <w:name w:val="cit-sep"/>
    <w:basedOn w:val="DefaultParagraphFont"/>
    <w:rsid w:val="00C4455D"/>
  </w:style>
  <w:style w:type="character" w:customStyle="1" w:styleId="cit-reflinks-full-text">
    <w:name w:val="cit-reflinks-full-text"/>
    <w:basedOn w:val="DefaultParagraphFont"/>
    <w:rsid w:val="00C4455D"/>
  </w:style>
  <w:style w:type="character" w:customStyle="1" w:styleId="free-full-text">
    <w:name w:val="free-full-text"/>
    <w:basedOn w:val="DefaultParagraphFont"/>
    <w:rsid w:val="00C4455D"/>
  </w:style>
  <w:style w:type="paragraph" w:customStyle="1" w:styleId="EndNoteBibliographyTitle">
    <w:name w:val="EndNote Bibliography Title"/>
    <w:basedOn w:val="Normal"/>
    <w:link w:val="EndNoteBibliographyTitleChar"/>
    <w:rsid w:val="00C445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4455D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4455D"/>
  </w:style>
  <w:style w:type="character" w:customStyle="1" w:styleId="EndNoteBibliographyChar">
    <w:name w:val="EndNote Bibliography Char"/>
    <w:basedOn w:val="DefaultParagraphFont"/>
    <w:link w:val="EndNoteBibliography"/>
    <w:rsid w:val="00C4455D"/>
    <w:rPr>
      <w:rFonts w:ascii="Times New Roman" w:eastAsia="Times New Roman" w:hAnsi="Times New Roman" w:cs="Times New Roman"/>
      <w:lang w:eastAsia="en-GB"/>
    </w:rPr>
  </w:style>
  <w:style w:type="paragraph" w:customStyle="1" w:styleId="c-reading-companionreference-citation">
    <w:name w:val="c-reading-companion__reference-citation"/>
    <w:basedOn w:val="Normal"/>
    <w:rsid w:val="00C4455D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C4455D"/>
    <w:pPr>
      <w:spacing w:before="100" w:beforeAutospacing="1" w:after="100" w:afterAutospacing="1"/>
    </w:pPr>
  </w:style>
  <w:style w:type="character" w:customStyle="1" w:styleId="anchor-text">
    <w:name w:val="anchor-text"/>
    <w:basedOn w:val="DefaultParagraphFont"/>
    <w:rsid w:val="00C4455D"/>
  </w:style>
  <w:style w:type="character" w:styleId="Emphasis">
    <w:name w:val="Emphasis"/>
    <w:basedOn w:val="DefaultParagraphFont"/>
    <w:uiPriority w:val="20"/>
    <w:qFormat/>
    <w:rsid w:val="00C4455D"/>
    <w:rPr>
      <w:i/>
      <w:iCs/>
    </w:rPr>
  </w:style>
  <w:style w:type="character" w:customStyle="1" w:styleId="button-link-text">
    <w:name w:val="button-link-text"/>
    <w:basedOn w:val="DefaultParagraphFont"/>
    <w:rsid w:val="00C4455D"/>
  </w:style>
  <w:style w:type="character" w:customStyle="1" w:styleId="react-xocs-alternative-link">
    <w:name w:val="react-xocs-alternative-link"/>
    <w:basedOn w:val="DefaultParagraphFont"/>
    <w:rsid w:val="00C4455D"/>
  </w:style>
  <w:style w:type="character" w:customStyle="1" w:styleId="given-name">
    <w:name w:val="given-name"/>
    <w:basedOn w:val="DefaultParagraphFont"/>
    <w:rsid w:val="00C4455D"/>
  </w:style>
  <w:style w:type="character" w:customStyle="1" w:styleId="text">
    <w:name w:val="text"/>
    <w:basedOn w:val="DefaultParagraphFont"/>
    <w:rsid w:val="00C4455D"/>
  </w:style>
  <w:style w:type="character" w:customStyle="1" w:styleId="author-ref">
    <w:name w:val="author-ref"/>
    <w:basedOn w:val="DefaultParagraphFont"/>
    <w:rsid w:val="00C4455D"/>
  </w:style>
  <w:style w:type="paragraph" w:styleId="Header">
    <w:name w:val="header"/>
    <w:basedOn w:val="Normal"/>
    <w:link w:val="HeaderChar"/>
    <w:uiPriority w:val="99"/>
    <w:unhideWhenUsed/>
    <w:rsid w:val="00C445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55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445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55D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4455D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4455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55D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55D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68</Words>
  <Characters>10369</Characters>
  <Application>Microsoft Macintosh Word</Application>
  <DocSecurity>0</DocSecurity>
  <Lines>545</Lines>
  <Paragraphs>458</Paragraphs>
  <ScaleCrop>false</ScaleCrop>
  <LinksUpToDate>false</LinksUpToDate>
  <CharactersWithSpaces>1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id</dc:creator>
  <cp:keywords/>
  <dc:description/>
  <cp:lastModifiedBy>Graham Reid</cp:lastModifiedBy>
  <cp:revision>1</cp:revision>
  <dcterms:created xsi:type="dcterms:W3CDTF">2024-09-12T14:57:00Z</dcterms:created>
  <dcterms:modified xsi:type="dcterms:W3CDTF">2024-09-12T14:58:00Z</dcterms:modified>
</cp:coreProperties>
</file>